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17B3D1" w14:textId="77777777" w:rsidR="00F57E9B" w:rsidRPr="00F57E9B" w:rsidRDefault="00F57E9B" w:rsidP="00F57E9B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F57E9B">
        <w:rPr>
          <w:rFonts w:ascii="Times New Roman" w:hAnsi="Times New Roman"/>
          <w:sz w:val="24"/>
          <w:szCs w:val="24"/>
        </w:rPr>
        <w:t>Table S1</w:t>
      </w:r>
      <w:r w:rsidR="002A398F">
        <w:rPr>
          <w:rFonts w:ascii="Times New Roman" w:hAnsi="Times New Roman"/>
          <w:sz w:val="24"/>
          <w:szCs w:val="24"/>
        </w:rPr>
        <w:t>:</w:t>
      </w:r>
      <w:r w:rsidRPr="00F57E9B">
        <w:rPr>
          <w:rFonts w:ascii="Times New Roman" w:hAnsi="Times New Roman"/>
          <w:sz w:val="24"/>
          <w:szCs w:val="24"/>
        </w:rPr>
        <w:t xml:space="preserve"> Strains tested in this study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259"/>
        <w:gridCol w:w="3259"/>
        <w:gridCol w:w="2766"/>
      </w:tblGrid>
      <w:tr w:rsidR="00F57E9B" w:rsidRPr="00F57E9B" w14:paraId="13BB404F" w14:textId="77777777" w:rsidTr="00C511E4">
        <w:tc>
          <w:tcPr>
            <w:tcW w:w="3259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5D5A2F64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CVPAO strain name</w:t>
            </w:r>
          </w:p>
        </w:tc>
        <w:tc>
          <w:tcPr>
            <w:tcW w:w="32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D900B1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VPAO subarea name</w:t>
            </w:r>
          </w:p>
        </w:tc>
        <w:tc>
          <w:tcPr>
            <w:tcW w:w="2766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FC7FB0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VPAO subarea code</w:t>
            </w:r>
          </w:p>
        </w:tc>
      </w:tr>
      <w:tr w:rsidR="00F57E9B" w:rsidRPr="00F57E9B" w14:paraId="6C3F6DF1" w14:textId="77777777" w:rsidTr="00C511E4">
        <w:tc>
          <w:tcPr>
            <w:tcW w:w="3259" w:type="dxa"/>
            <w:tcBorders>
              <w:top w:val="single" w:sz="4" w:space="0" w:color="000000"/>
              <w:left w:val="nil"/>
            </w:tcBorders>
            <w:shd w:val="clear" w:color="auto" w:fill="auto"/>
            <w:vAlign w:val="center"/>
          </w:tcPr>
          <w:p w14:paraId="119EC11D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B169.12</w:t>
            </w:r>
          </w:p>
        </w:tc>
        <w:tc>
          <w:tcPr>
            <w:tcW w:w="325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26321AC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Bigolino</w:t>
            </w:r>
            <w:proofErr w:type="spellEnd"/>
          </w:p>
        </w:tc>
        <w:tc>
          <w:tcPr>
            <w:tcW w:w="2766" w:type="dxa"/>
            <w:tcBorders>
              <w:top w:val="single" w:sz="4" w:space="0" w:color="000000"/>
              <w:right w:val="nil"/>
            </w:tcBorders>
            <w:shd w:val="clear" w:color="auto" w:fill="auto"/>
            <w:vAlign w:val="center"/>
          </w:tcPr>
          <w:p w14:paraId="000F7671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r35</w:t>
            </w:r>
          </w:p>
        </w:tc>
      </w:tr>
      <w:tr w:rsidR="00F57E9B" w:rsidRPr="00F57E9B" w14:paraId="600E0648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5869ACCA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B173.4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69169AC5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Bigolino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233C6C28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r35</w:t>
            </w:r>
          </w:p>
        </w:tc>
      </w:tr>
      <w:tr w:rsidR="00F57E9B" w:rsidRPr="00F57E9B" w14:paraId="7B46FFE2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1513EA80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173.3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3817EB05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Bigolino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089FF357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r35</w:t>
            </w:r>
          </w:p>
        </w:tc>
      </w:tr>
      <w:tr w:rsidR="00F57E9B" w:rsidRPr="00F57E9B" w14:paraId="4673ADD5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6DD3728A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B173.16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63DE18A2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Bigolino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5A63EC78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r35</w:t>
            </w:r>
          </w:p>
        </w:tc>
      </w:tr>
      <w:tr w:rsidR="00F57E9B" w:rsidRPr="00F57E9B" w14:paraId="41B08C2B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5EE08FFB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B173.2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68007496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Bigolino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7485879D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r35</w:t>
            </w:r>
          </w:p>
        </w:tc>
      </w:tr>
      <w:tr w:rsidR="00F57E9B" w:rsidRPr="00F57E9B" w14:paraId="5826B904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2CFE2A75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158.4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2DAFA65E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ampea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468E3226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r20</w:t>
            </w:r>
          </w:p>
        </w:tc>
      </w:tr>
      <w:tr w:rsidR="00F57E9B" w:rsidRPr="00F57E9B" w14:paraId="5469D902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6094A6CB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301.4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41CF9981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ol de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oer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5440C8F2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r34</w:t>
            </w:r>
          </w:p>
        </w:tc>
      </w:tr>
      <w:tr w:rsidR="00F57E9B" w:rsidRPr="00F57E9B" w14:paraId="715D5DD6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7BB70D8C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301.9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388F9C4F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ol de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oer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786C64A1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r34</w:t>
            </w:r>
          </w:p>
        </w:tc>
      </w:tr>
      <w:tr w:rsidR="00F57E9B" w:rsidRPr="00F57E9B" w14:paraId="5D723D1A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25E5C392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304.8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7A8C7002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ol de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oer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78B1F0DD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r34</w:t>
            </w:r>
          </w:p>
        </w:tc>
      </w:tr>
      <w:tr w:rsidR="00F57E9B" w:rsidRPr="00F57E9B" w14:paraId="2FE3E759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029F012A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303.6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28FC5F42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ol de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oer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74DF26E4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r34</w:t>
            </w:r>
          </w:p>
        </w:tc>
      </w:tr>
      <w:tr w:rsidR="00F57E9B" w:rsidRPr="00F57E9B" w14:paraId="3EAA9B59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552F182C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304.13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0ABF3DD5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ol de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oer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65B3D2CB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r34</w:t>
            </w:r>
          </w:p>
        </w:tc>
      </w:tr>
      <w:tr w:rsidR="00F57E9B" w:rsidRPr="00F57E9B" w14:paraId="47BCF717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32168ADC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304.6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25D9F87C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ol de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oer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361E695D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r34</w:t>
            </w:r>
          </w:p>
        </w:tc>
      </w:tr>
      <w:tr w:rsidR="00F57E9B" w:rsidRPr="00F57E9B" w14:paraId="46949018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3760132F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304.5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7BCCC624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ol de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oer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79DA4BA2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r34</w:t>
            </w:r>
          </w:p>
        </w:tc>
      </w:tr>
      <w:tr w:rsidR="00F57E9B" w:rsidRPr="00F57E9B" w14:paraId="15C26DC7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4C68C781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304.3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6ABA7115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ol de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oer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0D912EF0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r34</w:t>
            </w:r>
          </w:p>
        </w:tc>
      </w:tr>
      <w:tr w:rsidR="00F57E9B" w:rsidRPr="00F57E9B" w14:paraId="7B1CD90F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5EFA34CC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301.3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3FC85737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ol de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oer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03C6C269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r34</w:t>
            </w:r>
          </w:p>
        </w:tc>
      </w:tr>
      <w:tr w:rsidR="00F57E9B" w:rsidRPr="00F57E9B" w14:paraId="65BA7FD9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1CC00704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304.2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0DD9F3F5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ol de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oer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7D70A6C3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r34</w:t>
            </w:r>
          </w:p>
        </w:tc>
      </w:tr>
      <w:tr w:rsidR="00F57E9B" w:rsidRPr="00F57E9B" w14:paraId="2FCD8875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3EC78F29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304.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08CBDDE2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ol de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oer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100BCD3E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r34</w:t>
            </w:r>
          </w:p>
        </w:tc>
      </w:tr>
      <w:tr w:rsidR="00F57E9B" w:rsidRPr="00F57E9B" w14:paraId="3A5D3A6A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7AF8CE89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304.4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36185C66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ol de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oer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5F9D8DFE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r34</w:t>
            </w:r>
          </w:p>
        </w:tc>
      </w:tr>
      <w:tr w:rsidR="00F57E9B" w:rsidRPr="00F57E9B" w14:paraId="77044821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2596D8FD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304.1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270F2BA4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Col de </w:t>
            </w:r>
            <w:proofErr w:type="spellStart"/>
            <w:r w:rsidRPr="00F57E9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Roer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0C0A023B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r34</w:t>
            </w:r>
          </w:p>
        </w:tc>
      </w:tr>
      <w:tr w:rsidR="00F57E9B" w:rsidRPr="00F57E9B" w14:paraId="7777C69F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7A500AC1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148.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6BB97630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Col San Martino</w:t>
            </w:r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44F7F4D1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r22</w:t>
            </w:r>
          </w:p>
        </w:tc>
      </w:tr>
      <w:tr w:rsidR="00F57E9B" w:rsidRPr="00F57E9B" w14:paraId="6F9626B2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490BB3A7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B217.2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60F7EB1A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Col San Martino</w:t>
            </w:r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220331B1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r22</w:t>
            </w:r>
          </w:p>
        </w:tc>
      </w:tr>
      <w:tr w:rsidR="00F57E9B" w:rsidRPr="00F57E9B" w14:paraId="02932B3B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6E575ADF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138.4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2845FF8B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ol San Martino</w:t>
            </w:r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20694BF1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r22</w:t>
            </w:r>
          </w:p>
        </w:tc>
      </w:tr>
      <w:tr w:rsidR="00F57E9B" w:rsidRPr="00F57E9B" w14:paraId="7BBB10A7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62EE1F45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227.1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643273AE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Colbertaldo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7E8CD457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r27</w:t>
            </w:r>
          </w:p>
        </w:tc>
      </w:tr>
      <w:tr w:rsidR="00F57E9B" w:rsidRPr="00F57E9B" w14:paraId="5D6B8FCF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527ACB08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225.3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4BCBCF31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Colbertaldo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64D86A1C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r27</w:t>
            </w:r>
          </w:p>
        </w:tc>
      </w:tr>
      <w:tr w:rsidR="00F57E9B" w:rsidRPr="00F57E9B" w14:paraId="543ABC14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0278D7A9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234.15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70F6319A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Colbertaldo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2FD9DE87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r27</w:t>
            </w:r>
          </w:p>
        </w:tc>
      </w:tr>
      <w:tr w:rsidR="00F57E9B" w:rsidRPr="00F57E9B" w14:paraId="6CC824FA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6C4E3FB4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234.5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10EEC093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olbertaldo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325E7556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r27</w:t>
            </w:r>
          </w:p>
        </w:tc>
      </w:tr>
      <w:tr w:rsidR="00F57E9B" w:rsidRPr="00F57E9B" w14:paraId="07B60620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553F88A0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S47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01693B12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Conegliano</w:t>
            </w:r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3D0BC5F4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r06</w:t>
            </w:r>
          </w:p>
        </w:tc>
      </w:tr>
      <w:tr w:rsidR="00F57E9B" w:rsidRPr="00F57E9B" w14:paraId="7EC8809C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6D15A874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S40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72EC5822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Conegliano</w:t>
            </w:r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6FFE0310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r06</w:t>
            </w:r>
          </w:p>
        </w:tc>
      </w:tr>
      <w:tr w:rsidR="00F57E9B" w:rsidRPr="00F57E9B" w14:paraId="7E8CF6B6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6CFACDFD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S44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6CBD63B6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Conegliano</w:t>
            </w:r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38A72040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r06</w:t>
            </w:r>
          </w:p>
        </w:tc>
      </w:tr>
      <w:tr w:rsidR="00F57E9B" w:rsidRPr="00F57E9B" w14:paraId="492440D5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00E19E8E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eastAsia="MS Gothic" w:hAnsi="Times New Roman"/>
                <w:b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S4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6A8C5991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Conegliano</w:t>
            </w:r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2555016C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r06</w:t>
            </w:r>
          </w:p>
        </w:tc>
      </w:tr>
      <w:tr w:rsidR="00F57E9B" w:rsidRPr="00F57E9B" w14:paraId="31BB2AD2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0ED818DA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S45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133E2523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Conegliano</w:t>
            </w:r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52235D32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r06</w:t>
            </w:r>
          </w:p>
        </w:tc>
      </w:tr>
      <w:tr w:rsidR="00F57E9B" w:rsidRPr="00F57E9B" w14:paraId="214FDCDB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74668417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S46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1BE66357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onegliano</w:t>
            </w:r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707DB32E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r06</w:t>
            </w:r>
          </w:p>
        </w:tc>
      </w:tr>
      <w:tr w:rsidR="00F57E9B" w:rsidRPr="00F57E9B" w14:paraId="2F0E960D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0FD87BD4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X39.14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7F132551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Ogliano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1C8B8233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r05</w:t>
            </w:r>
          </w:p>
        </w:tc>
      </w:tr>
      <w:tr w:rsidR="00F57E9B" w:rsidRPr="00F57E9B" w14:paraId="26855671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5D9F3B0D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X20.13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40A942C1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Ogliano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3872C892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r05</w:t>
            </w:r>
          </w:p>
        </w:tc>
      </w:tr>
      <w:tr w:rsidR="00F57E9B" w:rsidRPr="00F57E9B" w14:paraId="5656E823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6451F8E0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X22b.4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37C5A2AF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Ogliano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33FEF056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r05</w:t>
            </w:r>
          </w:p>
        </w:tc>
      </w:tr>
      <w:tr w:rsidR="00F57E9B" w:rsidRPr="00F57E9B" w14:paraId="0657C97E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5F1458D6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X36.4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2AA0E694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Ogliano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79BA97A0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r05</w:t>
            </w:r>
          </w:p>
        </w:tc>
      </w:tr>
      <w:tr w:rsidR="00F57E9B" w:rsidRPr="00F57E9B" w14:paraId="4565A82D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70D99DB1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293.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678394F9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an Pietro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Barbozza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3DF6F018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r31</w:t>
            </w:r>
          </w:p>
        </w:tc>
      </w:tr>
      <w:tr w:rsidR="00F57E9B" w:rsidRPr="00F57E9B" w14:paraId="1F34A71F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67F1AFEB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293.8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3DF6C7F4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San Pietro di </w:t>
            </w:r>
            <w:proofErr w:type="spellStart"/>
            <w:r w:rsidRPr="00F57E9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Barbozza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3F619F9A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r31</w:t>
            </w:r>
          </w:p>
        </w:tc>
      </w:tr>
      <w:tr w:rsidR="00F57E9B" w:rsidRPr="00F57E9B" w14:paraId="4C0CFB45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41FC1160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C261.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7E3363CB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Santo Stefano</w:t>
            </w:r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14884D5F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r24</w:t>
            </w:r>
          </w:p>
        </w:tc>
      </w:tr>
      <w:tr w:rsidR="00F57E9B" w:rsidRPr="00F57E9B" w14:paraId="10099649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29106407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283.4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74DA31D6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Santo Stefano</w:t>
            </w:r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71B6E204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r24</w:t>
            </w:r>
          </w:p>
        </w:tc>
      </w:tr>
      <w:tr w:rsidR="00F57E9B" w:rsidRPr="00F57E9B" w14:paraId="058B1A6A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5AD73879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254.3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0D9E5E84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Santo Stefano</w:t>
            </w:r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0F9C984A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r24</w:t>
            </w:r>
          </w:p>
        </w:tc>
      </w:tr>
      <w:tr w:rsidR="00F57E9B" w:rsidRPr="00F57E9B" w14:paraId="7DF24D40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44810B95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254.2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25A61A03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Santo Stefano</w:t>
            </w:r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7040B87B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r24</w:t>
            </w:r>
          </w:p>
        </w:tc>
      </w:tr>
      <w:tr w:rsidR="00F57E9B" w:rsidRPr="00F57E9B" w14:paraId="25336F47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538A9925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254.12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0721F4E4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Santo Stefano</w:t>
            </w:r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3CBC7724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r24</w:t>
            </w:r>
          </w:p>
        </w:tc>
      </w:tr>
      <w:tr w:rsidR="00F57E9B" w:rsidRPr="00F57E9B" w14:paraId="4310EE4E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4140D068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B197.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6E8808E9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anto Stefano</w:t>
            </w:r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73CAB865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r24</w:t>
            </w:r>
          </w:p>
        </w:tc>
      </w:tr>
      <w:tr w:rsidR="00F57E9B" w:rsidRPr="00F57E9B" w14:paraId="2708009C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7B930AA9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219.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530CFDEA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Scandoler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3475D20D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eastAsia="MS Gothic" w:hAnsi="Times New Roman"/>
                <w:b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r26</w:t>
            </w:r>
          </w:p>
        </w:tc>
      </w:tr>
      <w:tr w:rsidR="00F57E9B" w:rsidRPr="00F57E9B" w14:paraId="42EC2B25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790C29E0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B223.8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62AF61F8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candoler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7D4E6100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r26</w:t>
            </w:r>
          </w:p>
        </w:tc>
      </w:tr>
      <w:tr w:rsidR="00F57E9B" w:rsidRPr="00F57E9B" w14:paraId="3985D25F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794004E0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B125.2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28080ECC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Susegana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582C60AE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r10</w:t>
            </w:r>
          </w:p>
        </w:tc>
      </w:tr>
      <w:tr w:rsidR="00F57E9B" w:rsidRPr="00F57E9B" w14:paraId="22CCAC83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5DE45436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B125.6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1B7F8352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Susegana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05DDA341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r10</w:t>
            </w:r>
          </w:p>
        </w:tc>
      </w:tr>
      <w:tr w:rsidR="00F57E9B" w:rsidRPr="00F57E9B" w14:paraId="1E7C6D40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2102E466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B125.5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0700E97C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Susegana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4909F803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r10</w:t>
            </w:r>
          </w:p>
        </w:tc>
      </w:tr>
      <w:tr w:rsidR="00F57E9B" w:rsidRPr="00F57E9B" w14:paraId="54FBD8F6" w14:textId="77777777" w:rsidTr="00C511E4">
        <w:tc>
          <w:tcPr>
            <w:tcW w:w="3259" w:type="dxa"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2677E1C8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B125.3</w:t>
            </w:r>
          </w:p>
        </w:tc>
        <w:tc>
          <w:tcPr>
            <w:tcW w:w="32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01D6B9A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usegana</w:t>
            </w:r>
            <w:proofErr w:type="spellEnd"/>
          </w:p>
        </w:tc>
        <w:tc>
          <w:tcPr>
            <w:tcW w:w="2766" w:type="dxa"/>
            <w:tcBorders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B5EAC1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r10</w:t>
            </w:r>
          </w:p>
        </w:tc>
      </w:tr>
      <w:tr w:rsidR="00F57E9B" w:rsidRPr="00F57E9B" w14:paraId="0874B1AB" w14:textId="77777777" w:rsidTr="00C511E4">
        <w:tc>
          <w:tcPr>
            <w:tcW w:w="3259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5CBF2FF4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F57E9B">
              <w:rPr>
                <w:rFonts w:ascii="Times New Roman" w:hAnsi="Times New Roman"/>
                <w:bCs/>
                <w:sz w:val="24"/>
                <w:szCs w:val="24"/>
              </w:rPr>
              <w:t>LPAO strains name</w:t>
            </w:r>
          </w:p>
        </w:tc>
        <w:tc>
          <w:tcPr>
            <w:tcW w:w="32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D9F94A2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LPAO zone names</w:t>
            </w:r>
          </w:p>
        </w:tc>
        <w:tc>
          <w:tcPr>
            <w:tcW w:w="2766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15E164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LPAO zone code</w:t>
            </w:r>
          </w:p>
        </w:tc>
      </w:tr>
      <w:tr w:rsidR="00F57E9B" w:rsidRPr="00F57E9B" w14:paraId="7B4D28FC" w14:textId="77777777" w:rsidTr="00C511E4">
        <w:tc>
          <w:tcPr>
            <w:tcW w:w="3259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7FD095A7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411.1</w:t>
            </w:r>
          </w:p>
        </w:tc>
        <w:tc>
          <w:tcPr>
            <w:tcW w:w="3259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000A3224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MottadiLivenza</w:t>
            </w:r>
            <w:proofErr w:type="spellEnd"/>
          </w:p>
        </w:tc>
        <w:tc>
          <w:tcPr>
            <w:tcW w:w="2766" w:type="dxa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23235F8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o01</w:t>
            </w:r>
          </w:p>
        </w:tc>
      </w:tr>
      <w:tr w:rsidR="00F57E9B" w:rsidRPr="00F57E9B" w14:paraId="7CB360F9" w14:textId="77777777" w:rsidTr="00C511E4"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A2A345F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602.3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27FED9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tta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Livenza</w:t>
            </w:r>
            <w:proofErr w:type="spellEnd"/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968989C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o01</w:t>
            </w:r>
          </w:p>
        </w:tc>
      </w:tr>
      <w:tr w:rsidR="00F57E9B" w:rsidRPr="00F57E9B" w14:paraId="6CC2A473" w14:textId="77777777" w:rsidTr="00C511E4">
        <w:tc>
          <w:tcPr>
            <w:tcW w:w="3259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89C3B87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606.3</w:t>
            </w:r>
          </w:p>
        </w:tc>
        <w:tc>
          <w:tcPr>
            <w:tcW w:w="3259" w:type="dxa"/>
            <w:tcBorders>
              <w:top w:val="nil"/>
            </w:tcBorders>
            <w:shd w:val="clear" w:color="auto" w:fill="auto"/>
            <w:vAlign w:val="center"/>
          </w:tcPr>
          <w:p w14:paraId="6CA46250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tta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Livenza</w:t>
            </w:r>
            <w:proofErr w:type="spellEnd"/>
          </w:p>
        </w:tc>
        <w:tc>
          <w:tcPr>
            <w:tcW w:w="2766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95C80B5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o01</w:t>
            </w:r>
          </w:p>
        </w:tc>
      </w:tr>
      <w:tr w:rsidR="00F57E9B" w:rsidRPr="00F57E9B" w14:paraId="29F9C3F5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022BC3FF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603.2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640AB69F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tta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Livenza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0A0CD952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o01</w:t>
            </w:r>
          </w:p>
        </w:tc>
      </w:tr>
      <w:tr w:rsidR="00F57E9B" w:rsidRPr="00F57E9B" w14:paraId="4167647A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6DDF4513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604.3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2969D726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tta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Livenza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5C6FA059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o01</w:t>
            </w:r>
          </w:p>
        </w:tc>
      </w:tr>
      <w:tr w:rsidR="00F57E9B" w:rsidRPr="00F57E9B" w14:paraId="56B2739E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3686769C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611.4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5F8113CA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tta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Livenza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75E11368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o01</w:t>
            </w:r>
          </w:p>
        </w:tc>
      </w:tr>
      <w:tr w:rsidR="00F57E9B" w:rsidRPr="00F57E9B" w14:paraId="3FE533B7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170A518A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605.3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01E6C625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tta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Livenza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0D4C36F6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o01</w:t>
            </w:r>
          </w:p>
        </w:tc>
      </w:tr>
      <w:tr w:rsidR="00F57E9B" w:rsidRPr="00F57E9B" w14:paraId="30DF608B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56FDD4BA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605.5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62D6CBA5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tta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Livenza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654F5E3E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o01</w:t>
            </w:r>
          </w:p>
        </w:tc>
      </w:tr>
      <w:tr w:rsidR="00F57E9B" w:rsidRPr="00F57E9B" w14:paraId="39A474D9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04877D2E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605.7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5CDA0887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tta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Livenza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33861370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o01</w:t>
            </w:r>
          </w:p>
        </w:tc>
      </w:tr>
      <w:tr w:rsidR="00F57E9B" w:rsidRPr="00F57E9B" w14:paraId="59F89504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75237568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606.4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6C5C090B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tta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Livenza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21D3EB5A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o01</w:t>
            </w:r>
          </w:p>
        </w:tc>
      </w:tr>
      <w:tr w:rsidR="00F57E9B" w:rsidRPr="00F57E9B" w14:paraId="365D8467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30799292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606.8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42F8B5E4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tta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Livenza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5A66D746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o01</w:t>
            </w:r>
          </w:p>
        </w:tc>
      </w:tr>
      <w:tr w:rsidR="00F57E9B" w:rsidRPr="00F57E9B" w14:paraId="42C3F354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3CAD3371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9.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5B9B4F97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Loncon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70493004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o05</w:t>
            </w:r>
          </w:p>
        </w:tc>
      </w:tr>
      <w:tr w:rsidR="00F57E9B" w:rsidRPr="00F57E9B" w14:paraId="17546519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725AAA50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113b.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1B44C63C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Loncon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3875B959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o05</w:t>
            </w:r>
          </w:p>
        </w:tc>
      </w:tr>
      <w:tr w:rsidR="00F57E9B" w:rsidRPr="00F57E9B" w14:paraId="75CEC43F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1BB73ACA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317.2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5F570E87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Loncon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29D54542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o05</w:t>
            </w:r>
          </w:p>
        </w:tc>
      </w:tr>
      <w:tr w:rsidR="00F57E9B" w:rsidRPr="00F57E9B" w14:paraId="25B10931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184BABD6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525.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2A0BE977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Loncon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260840F7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o05</w:t>
            </w:r>
          </w:p>
        </w:tc>
      </w:tr>
      <w:tr w:rsidR="00F57E9B" w:rsidRPr="00F57E9B" w14:paraId="492E5C87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13BA5EE4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21.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6FD70C3E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Lison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27FDA84D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o08</w:t>
            </w:r>
          </w:p>
        </w:tc>
      </w:tr>
      <w:tr w:rsidR="00F57E9B" w:rsidRPr="00F57E9B" w14:paraId="266F643D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12A0769F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23.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30F3617E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Lison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03EFED4D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o08</w:t>
            </w:r>
          </w:p>
        </w:tc>
      </w:tr>
      <w:tr w:rsidR="00F57E9B" w:rsidRPr="00F57E9B" w14:paraId="607CF37A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1A6533A8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306.1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377B700D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Lorenzaga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15866928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o02</w:t>
            </w:r>
          </w:p>
        </w:tc>
      </w:tr>
      <w:tr w:rsidR="00F57E9B" w:rsidRPr="00F57E9B" w14:paraId="08C1558D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34958841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411.10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679905E5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nnone</w:t>
            </w:r>
            <w:proofErr w:type="spellEnd"/>
            <w:r w:rsidRPr="00F57E9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Veneto</w:t>
            </w:r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74840BB0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o06</w:t>
            </w:r>
          </w:p>
        </w:tc>
      </w:tr>
      <w:tr w:rsidR="00F57E9B" w:rsidRPr="00F57E9B" w14:paraId="1CE0D7CE" w14:textId="77777777" w:rsidTr="00C511E4">
        <w:trPr>
          <w:trHeight w:val="279"/>
        </w:trPr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7BFBCA60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415.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058FC202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Fossalta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77128763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o13</w:t>
            </w:r>
          </w:p>
        </w:tc>
      </w:tr>
      <w:tr w:rsidR="00F57E9B" w:rsidRPr="00F57E9B" w14:paraId="3B79A6D4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78C3B09B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424.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065B220C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Fossalta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7135E406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o13</w:t>
            </w:r>
          </w:p>
        </w:tc>
      </w:tr>
      <w:tr w:rsidR="00F57E9B" w:rsidRPr="00F57E9B" w14:paraId="1A8FF3E1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4501D52D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522.13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725C0818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Fossalta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4FAF7E5F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o13</w:t>
            </w:r>
          </w:p>
        </w:tc>
      </w:tr>
      <w:tr w:rsidR="00F57E9B" w:rsidRPr="00F57E9B" w14:paraId="7AF79409" w14:textId="77777777" w:rsidTr="00C511E4">
        <w:tc>
          <w:tcPr>
            <w:tcW w:w="3259" w:type="dxa"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1F8BD1C3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314.1</w:t>
            </w:r>
          </w:p>
        </w:tc>
        <w:tc>
          <w:tcPr>
            <w:tcW w:w="32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1FAE335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Fossalta</w:t>
            </w:r>
            <w:proofErr w:type="spellEnd"/>
          </w:p>
        </w:tc>
        <w:tc>
          <w:tcPr>
            <w:tcW w:w="2766" w:type="dxa"/>
            <w:tcBorders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EB3907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o13</w:t>
            </w:r>
          </w:p>
        </w:tc>
      </w:tr>
      <w:tr w:rsidR="00F57E9B" w:rsidRPr="00F57E9B" w14:paraId="67AC258B" w14:textId="77777777" w:rsidTr="00C511E4">
        <w:tc>
          <w:tcPr>
            <w:tcW w:w="3259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06F71CF3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AO strain name</w:t>
            </w:r>
          </w:p>
        </w:tc>
        <w:tc>
          <w:tcPr>
            <w:tcW w:w="32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1E5D89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AO subarea name</w:t>
            </w:r>
          </w:p>
        </w:tc>
        <w:tc>
          <w:tcPr>
            <w:tcW w:w="2766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F720A5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AO subarea code</w:t>
            </w:r>
          </w:p>
        </w:tc>
      </w:tr>
      <w:tr w:rsidR="00F57E9B" w:rsidRPr="00F57E9B" w14:paraId="3E6034DF" w14:textId="77777777" w:rsidTr="00C511E4">
        <w:tc>
          <w:tcPr>
            <w:tcW w:w="3259" w:type="dxa"/>
            <w:tcBorders>
              <w:top w:val="single" w:sz="4" w:space="0" w:color="000000"/>
              <w:left w:val="nil"/>
            </w:tcBorders>
            <w:shd w:val="clear" w:color="auto" w:fill="auto"/>
            <w:vAlign w:val="center"/>
          </w:tcPr>
          <w:p w14:paraId="522929E6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57.4</w:t>
            </w:r>
          </w:p>
        </w:tc>
        <w:tc>
          <w:tcPr>
            <w:tcW w:w="325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03945AF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Candelù</w:t>
            </w:r>
            <w:proofErr w:type="spellEnd"/>
          </w:p>
        </w:tc>
        <w:tc>
          <w:tcPr>
            <w:tcW w:w="2766" w:type="dxa"/>
            <w:tcBorders>
              <w:top w:val="single" w:sz="4" w:space="0" w:color="000000"/>
              <w:right w:val="nil"/>
            </w:tcBorders>
            <w:shd w:val="clear" w:color="auto" w:fill="auto"/>
            <w:vAlign w:val="center"/>
          </w:tcPr>
          <w:p w14:paraId="0032F7FC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5</w:t>
            </w:r>
          </w:p>
        </w:tc>
      </w:tr>
      <w:tr w:rsidR="00F57E9B" w:rsidRPr="00F57E9B" w14:paraId="456CF2A0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0BD91CF1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57.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233807D1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Candelù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3790B498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5</w:t>
            </w:r>
          </w:p>
        </w:tc>
      </w:tr>
      <w:tr w:rsidR="00F57E9B" w:rsidRPr="00F57E9B" w14:paraId="5E32641D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7FA4C1EF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57.2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6EB0D78C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Candelù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1149FB17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5</w:t>
            </w:r>
          </w:p>
        </w:tc>
      </w:tr>
      <w:tr w:rsidR="00F57E9B" w:rsidRPr="00F57E9B" w14:paraId="0CD8E2DF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4E37A6AB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57.3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4801CACF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andelù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07CE3521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5</w:t>
            </w:r>
          </w:p>
        </w:tc>
      </w:tr>
      <w:tr w:rsidR="00F57E9B" w:rsidRPr="00F57E9B" w14:paraId="565CD502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77843B1B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117.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26DC808F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Chiarano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743CAA43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2</w:t>
            </w:r>
          </w:p>
        </w:tc>
      </w:tr>
      <w:tr w:rsidR="00F57E9B" w:rsidRPr="00F57E9B" w14:paraId="444249E0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4264938E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15.3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277D82A8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Chiarano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150A393B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2</w:t>
            </w:r>
          </w:p>
        </w:tc>
      </w:tr>
      <w:tr w:rsidR="00F57E9B" w:rsidRPr="00F57E9B" w14:paraId="3D511EFF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3E18EE1E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15.5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5D73C346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Chiarano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3D172E1F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2</w:t>
            </w:r>
          </w:p>
        </w:tc>
      </w:tr>
      <w:tr w:rsidR="00F57E9B" w:rsidRPr="00F57E9B" w14:paraId="58EBB0E3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6C1EFE44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16.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7C0D6A8A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Chiarano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29BD2972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2</w:t>
            </w:r>
          </w:p>
        </w:tc>
      </w:tr>
      <w:tr w:rsidR="00F57E9B" w:rsidRPr="00F57E9B" w14:paraId="2355A89A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64EDD053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16.3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125DF485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Chiarano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397A492A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2</w:t>
            </w:r>
          </w:p>
        </w:tc>
      </w:tr>
      <w:tr w:rsidR="00F57E9B" w:rsidRPr="00F57E9B" w14:paraId="13C368BB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2831D558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16.5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1AD249B1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Chiarano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1061D209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2</w:t>
            </w:r>
          </w:p>
        </w:tc>
      </w:tr>
      <w:tr w:rsidR="00F57E9B" w:rsidRPr="00F57E9B" w14:paraId="30DEE231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4A959005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17.2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66C2F199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Chiarano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5FBB55FE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2</w:t>
            </w:r>
          </w:p>
        </w:tc>
      </w:tr>
      <w:tr w:rsidR="00F57E9B" w:rsidRPr="00F57E9B" w14:paraId="4D96C9F8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7198415F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eastAsia="MS Gothic" w:hAnsi="Times New Roman"/>
                <w:b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13.3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7910D5F7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Chiarano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15ED59B2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2</w:t>
            </w:r>
          </w:p>
        </w:tc>
      </w:tr>
      <w:tr w:rsidR="00F57E9B" w:rsidRPr="00F57E9B" w14:paraId="64698DAB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2CCF13CD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13.2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1F3757BF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Chiarano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292DFDAD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2</w:t>
            </w:r>
          </w:p>
        </w:tc>
      </w:tr>
      <w:tr w:rsidR="00F57E9B" w:rsidRPr="00F57E9B" w14:paraId="2D0E9BDD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406CBF53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17.5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26F4A3B4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Chiarano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1238EDFC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2</w:t>
            </w:r>
          </w:p>
        </w:tc>
      </w:tr>
      <w:tr w:rsidR="00F57E9B" w:rsidRPr="00F57E9B" w14:paraId="702F39E5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247E336C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14.2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18876A50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hiarano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1E063BC2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2</w:t>
            </w:r>
          </w:p>
        </w:tc>
      </w:tr>
      <w:tr w:rsidR="00F57E9B" w:rsidRPr="00F57E9B" w14:paraId="63243C67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5ECCFDC7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27.2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7930913C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Lorenzaga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574091BF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1</w:t>
            </w:r>
          </w:p>
        </w:tc>
      </w:tr>
      <w:tr w:rsidR="00F57E9B" w:rsidRPr="00F57E9B" w14:paraId="1A71EDA6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002E2A77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26.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061FD20E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Lorenzaga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0DCA06C2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1</w:t>
            </w:r>
          </w:p>
        </w:tc>
      </w:tr>
      <w:tr w:rsidR="00F57E9B" w:rsidRPr="00F57E9B" w14:paraId="42CA0C8C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1FB6AA33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30.2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3DAC1ACA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Mansuè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0E8C98AE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9</w:t>
            </w:r>
          </w:p>
        </w:tc>
      </w:tr>
      <w:tr w:rsidR="00F57E9B" w:rsidRPr="00F57E9B" w14:paraId="64F1AFA6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5C503FAF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30.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0DA7FAD6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Mansuè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004EAA8E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9</w:t>
            </w:r>
          </w:p>
        </w:tc>
      </w:tr>
      <w:tr w:rsidR="00F57E9B" w:rsidRPr="00F57E9B" w14:paraId="0919ECB9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26EC57A3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30.4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53EAD265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Mansuè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72963FC9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9</w:t>
            </w:r>
          </w:p>
        </w:tc>
      </w:tr>
      <w:tr w:rsidR="00F57E9B" w:rsidRPr="00F57E9B" w14:paraId="52C39B55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429B1B7F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28.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537AAA02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Mansuè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23D8E486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9</w:t>
            </w:r>
          </w:p>
        </w:tc>
      </w:tr>
      <w:tr w:rsidR="00F57E9B" w:rsidRPr="00F57E9B" w14:paraId="75F1A24B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352ADDA0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30.3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4885237C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Mansuè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36AF1627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9</w:t>
            </w:r>
          </w:p>
        </w:tc>
      </w:tr>
      <w:tr w:rsidR="00F57E9B" w:rsidRPr="00F57E9B" w14:paraId="0B0243B3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51EC0610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46.2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66B18687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Mareno</w:t>
            </w:r>
            <w:proofErr w:type="spellEnd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4382C667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1</w:t>
            </w:r>
          </w:p>
        </w:tc>
      </w:tr>
      <w:tr w:rsidR="00F57E9B" w:rsidRPr="00F57E9B" w14:paraId="06ED80B5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70EBDB2D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46.4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2344538C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Mareno</w:t>
            </w:r>
            <w:proofErr w:type="spellEnd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0F45E1A0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1</w:t>
            </w:r>
          </w:p>
        </w:tc>
      </w:tr>
      <w:tr w:rsidR="00F57E9B" w:rsidRPr="00F57E9B" w14:paraId="01A47A48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606F6177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46.5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2BFAF789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Mareno</w:t>
            </w:r>
            <w:proofErr w:type="spellEnd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55F70C6C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1</w:t>
            </w:r>
          </w:p>
        </w:tc>
      </w:tr>
      <w:tr w:rsidR="00F57E9B" w:rsidRPr="00F57E9B" w14:paraId="659CC9C8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1DF3D6FA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R146.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2E8AFEDA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Mareno</w:t>
            </w:r>
            <w:proofErr w:type="spellEnd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255FC1DC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1</w:t>
            </w:r>
          </w:p>
        </w:tc>
      </w:tr>
      <w:tr w:rsidR="00F57E9B" w:rsidRPr="00F57E9B" w14:paraId="2B77B93F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4AF5F055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44.3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5811D9F9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Mareno</w:t>
            </w:r>
            <w:proofErr w:type="spellEnd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3FE41147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1</w:t>
            </w:r>
          </w:p>
        </w:tc>
      </w:tr>
      <w:tr w:rsidR="00F57E9B" w:rsidRPr="00F57E9B" w14:paraId="2471D7E9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2B0A614E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44.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4843C8C0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Mareno</w:t>
            </w:r>
            <w:proofErr w:type="spellEnd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6B79384D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1</w:t>
            </w:r>
          </w:p>
        </w:tc>
      </w:tr>
      <w:tr w:rsidR="00F57E9B" w:rsidRPr="00F57E9B" w14:paraId="41F36F4A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3E74DBE3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46.3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24246FEE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Mareno</w:t>
            </w:r>
            <w:proofErr w:type="spellEnd"/>
            <w:r w:rsidRPr="00F57E9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di </w:t>
            </w:r>
            <w:proofErr w:type="spellStart"/>
            <w:r w:rsidRPr="00F57E9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24E6B67C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1</w:t>
            </w:r>
          </w:p>
        </w:tc>
      </w:tr>
      <w:tr w:rsidR="00F57E9B" w:rsidRPr="00F57E9B" w14:paraId="118D5A46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33014539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19.5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52C95F4B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tta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Livenza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125993F2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0</w:t>
            </w:r>
          </w:p>
        </w:tc>
      </w:tr>
      <w:tr w:rsidR="00F57E9B" w:rsidRPr="00F57E9B" w14:paraId="47B014C9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76CCDB1C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19.2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2BFEBD68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tta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Livenza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66B4F88D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0</w:t>
            </w:r>
          </w:p>
        </w:tc>
      </w:tr>
      <w:tr w:rsidR="00F57E9B" w:rsidRPr="00F57E9B" w14:paraId="0132A840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491A3B82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19.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0E69D7ED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tta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Livenza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0D8D4F94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0</w:t>
            </w:r>
          </w:p>
        </w:tc>
      </w:tr>
      <w:tr w:rsidR="00F57E9B" w:rsidRPr="00F57E9B" w14:paraId="567E2319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0F6D5DAB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19.3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71AF285C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tta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Livenza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67AC4273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0</w:t>
            </w:r>
          </w:p>
        </w:tc>
      </w:tr>
      <w:tr w:rsidR="00F57E9B" w:rsidRPr="00F57E9B" w14:paraId="43A25CA1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40155072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20.2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0CBC0181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tta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Livenza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23926E68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0</w:t>
            </w:r>
          </w:p>
        </w:tc>
      </w:tr>
      <w:tr w:rsidR="00F57E9B" w:rsidRPr="00F57E9B" w14:paraId="7EC74A39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46C865F4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20.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10FC16D6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Motta di </w:t>
            </w:r>
            <w:proofErr w:type="spellStart"/>
            <w:r w:rsidRPr="00F57E9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Livenza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3204D760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0</w:t>
            </w:r>
          </w:p>
        </w:tc>
      </w:tr>
      <w:tr w:rsidR="00F57E9B" w:rsidRPr="00F57E9B" w14:paraId="0332F177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3E77706E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04.5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07211264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Musil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1ACB456C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6</w:t>
            </w:r>
          </w:p>
        </w:tc>
      </w:tr>
      <w:tr w:rsidR="00F57E9B" w:rsidRPr="00F57E9B" w14:paraId="5B54BB96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546622AB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04.2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6D4CDC0D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Musil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38A2DF13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6</w:t>
            </w:r>
          </w:p>
        </w:tc>
      </w:tr>
      <w:tr w:rsidR="00F57E9B" w:rsidRPr="00F57E9B" w14:paraId="315DBFBF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5CAD419B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05.2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7DBAC886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Musil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01ABA822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6</w:t>
            </w:r>
          </w:p>
        </w:tc>
      </w:tr>
      <w:tr w:rsidR="00F57E9B" w:rsidRPr="00F57E9B" w14:paraId="40B81052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7491E059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05.5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1B589EA3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Musil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31CA80B3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6</w:t>
            </w:r>
          </w:p>
        </w:tc>
      </w:tr>
      <w:tr w:rsidR="00F57E9B" w:rsidRPr="00F57E9B" w14:paraId="0E1DBA5B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7056E397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04.4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506614D6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Musil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773A2EAE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6</w:t>
            </w:r>
          </w:p>
        </w:tc>
      </w:tr>
      <w:tr w:rsidR="00F57E9B" w:rsidRPr="00F57E9B" w14:paraId="473EEB79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2582F353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05.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2BBD8ED2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Musil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221CD5B3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6</w:t>
            </w:r>
          </w:p>
        </w:tc>
      </w:tr>
      <w:tr w:rsidR="00F57E9B" w:rsidRPr="00F57E9B" w14:paraId="41C0CC92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53DC6AAE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03.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49F57A5D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Musil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696423DD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6</w:t>
            </w:r>
          </w:p>
        </w:tc>
      </w:tr>
      <w:tr w:rsidR="00F57E9B" w:rsidRPr="00F57E9B" w14:paraId="7603C7D6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1C74DD79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03.3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4A613C07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Musil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0F48C6EA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6</w:t>
            </w:r>
          </w:p>
        </w:tc>
      </w:tr>
      <w:tr w:rsidR="00F57E9B" w:rsidRPr="00F57E9B" w14:paraId="72FF17FC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0A164BDD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03.5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14691F26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Musil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1FDCC1AF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6</w:t>
            </w:r>
          </w:p>
        </w:tc>
      </w:tr>
      <w:tr w:rsidR="00F57E9B" w:rsidRPr="00F57E9B" w14:paraId="709338F1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3F480E57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03.4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4A5AF9BE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Musil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1F2BDB92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6</w:t>
            </w:r>
          </w:p>
        </w:tc>
      </w:tr>
      <w:tr w:rsidR="00F57E9B" w:rsidRPr="00F57E9B" w14:paraId="35EF04FF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5AFC6BA3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55.4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20BA303F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Negrisia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21D9A72C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6</w:t>
            </w:r>
          </w:p>
        </w:tc>
      </w:tr>
      <w:tr w:rsidR="00F57E9B" w:rsidRPr="00F57E9B" w14:paraId="6D38349E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2D9F8574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54.3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5BCF6C4F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Negrisia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3F7B033E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6</w:t>
            </w:r>
          </w:p>
        </w:tc>
      </w:tr>
      <w:tr w:rsidR="00F57E9B" w:rsidRPr="00F57E9B" w14:paraId="68B37990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20477C19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54.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717097BB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Negrisia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0779DA2C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6</w:t>
            </w:r>
          </w:p>
        </w:tc>
      </w:tr>
      <w:tr w:rsidR="00F57E9B" w:rsidRPr="00F57E9B" w14:paraId="736C76D8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484B7044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54.4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111EAA36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Negrisia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6074945C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6</w:t>
            </w:r>
          </w:p>
        </w:tc>
      </w:tr>
      <w:tr w:rsidR="00F57E9B" w:rsidRPr="00F57E9B" w14:paraId="0A7C6215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23182C1D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55.2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716120E2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Negrisia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363781D4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6</w:t>
            </w:r>
          </w:p>
        </w:tc>
      </w:tr>
      <w:tr w:rsidR="00F57E9B" w:rsidRPr="00F57E9B" w14:paraId="4E89228E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60CB7EB8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55.3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79C9306F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Negrisia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3653F920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6</w:t>
            </w:r>
          </w:p>
        </w:tc>
      </w:tr>
      <w:tr w:rsidR="00F57E9B" w:rsidRPr="00F57E9B" w14:paraId="66268692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7DFF8AEF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55.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4F81DB80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Negrisia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43CE8DE6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6</w:t>
            </w:r>
          </w:p>
        </w:tc>
      </w:tr>
      <w:tr w:rsidR="00F57E9B" w:rsidRPr="00F57E9B" w14:paraId="2C94C614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6F057CF5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01.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4097AEC0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Noventa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1617DD62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5</w:t>
            </w:r>
          </w:p>
        </w:tc>
      </w:tr>
      <w:tr w:rsidR="00F57E9B" w:rsidRPr="00F57E9B" w14:paraId="3F74C411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627FC00F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00.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59F7F4A3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Noventa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1870EE5A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5</w:t>
            </w:r>
          </w:p>
        </w:tc>
      </w:tr>
      <w:tr w:rsidR="00F57E9B" w:rsidRPr="00F57E9B" w14:paraId="2D9B58ED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7D92A40D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01.3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7DAC8BCB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Noventa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5F7BDB5D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5</w:t>
            </w:r>
          </w:p>
        </w:tc>
      </w:tr>
      <w:tr w:rsidR="00F57E9B" w:rsidRPr="00F57E9B" w14:paraId="5B5366CC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3BAF4348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01.4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4DB4EA10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Noventa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3084378A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5</w:t>
            </w:r>
          </w:p>
        </w:tc>
      </w:tr>
      <w:tr w:rsidR="00F57E9B" w:rsidRPr="00F57E9B" w14:paraId="4098183E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299B8CC2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01.2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4F73B07D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Noventa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2446863A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5</w:t>
            </w:r>
          </w:p>
        </w:tc>
      </w:tr>
      <w:tr w:rsidR="00F57E9B" w:rsidRPr="00F57E9B" w14:paraId="3B31B70A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25E6CCB4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01.5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2247E87D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Noventa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3BAEC7BF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5</w:t>
            </w:r>
          </w:p>
        </w:tc>
      </w:tr>
      <w:tr w:rsidR="00F57E9B" w:rsidRPr="00F57E9B" w14:paraId="7F97A6F9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7D47CD80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02.2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46A3A3A8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Noventa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0ECA3D20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5</w:t>
            </w:r>
          </w:p>
        </w:tc>
      </w:tr>
      <w:tr w:rsidR="00F57E9B" w:rsidRPr="00F57E9B" w14:paraId="5AE3AD39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77EDA10E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02.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72488700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Noventa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63700103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5</w:t>
            </w:r>
          </w:p>
        </w:tc>
      </w:tr>
      <w:tr w:rsidR="00F57E9B" w:rsidRPr="00F57E9B" w14:paraId="15F8B01D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6B795B71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02.3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29B5E1EF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Noventa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41A9463F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5</w:t>
            </w:r>
          </w:p>
        </w:tc>
      </w:tr>
      <w:tr w:rsidR="00F57E9B" w:rsidRPr="00F57E9B" w14:paraId="0CB5409F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0088F81E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31.5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21A3577D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Oderzo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12601FEB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8</w:t>
            </w:r>
          </w:p>
        </w:tc>
      </w:tr>
      <w:tr w:rsidR="00F57E9B" w:rsidRPr="00F57E9B" w14:paraId="61B3C9E7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207CBF1C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31.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6CBC5EDD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Oderzo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119023A2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8</w:t>
            </w:r>
          </w:p>
        </w:tc>
      </w:tr>
      <w:tr w:rsidR="00F57E9B" w:rsidRPr="00F57E9B" w14:paraId="62F4D14E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49558AC5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35.2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71B977F6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Oderzo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733C14BF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8</w:t>
            </w:r>
          </w:p>
        </w:tc>
      </w:tr>
      <w:tr w:rsidR="00F57E9B" w:rsidRPr="00F57E9B" w14:paraId="0A32E839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650E8928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sz w:val="24"/>
                <w:szCs w:val="24"/>
              </w:rPr>
              <w:t>R31.6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79B0ABFA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Oderzo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09C29DF8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8</w:t>
            </w:r>
          </w:p>
        </w:tc>
      </w:tr>
      <w:tr w:rsidR="00F57E9B" w:rsidRPr="00F57E9B" w14:paraId="4BB9CC03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5E037DDD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sz w:val="24"/>
                <w:szCs w:val="24"/>
              </w:rPr>
              <w:t>R32.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4700791A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Oderzo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7832B0E9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8</w:t>
            </w:r>
          </w:p>
        </w:tc>
      </w:tr>
      <w:tr w:rsidR="00F57E9B" w:rsidRPr="00F57E9B" w14:paraId="3CA30600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31D46230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sz w:val="24"/>
                <w:szCs w:val="24"/>
              </w:rPr>
              <w:t>R35.5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3BC78FC6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Oderzo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71E36B94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8</w:t>
            </w:r>
          </w:p>
        </w:tc>
      </w:tr>
      <w:tr w:rsidR="00F57E9B" w:rsidRPr="00F57E9B" w14:paraId="34D41042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552A03F1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32.2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47E61B81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Oderzo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61B9ED5E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8</w:t>
            </w:r>
          </w:p>
        </w:tc>
      </w:tr>
      <w:tr w:rsidR="00F57E9B" w:rsidRPr="00F57E9B" w14:paraId="6A1F0B0A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4680770A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sz w:val="24"/>
                <w:szCs w:val="24"/>
              </w:rPr>
              <w:t>R35.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496383EA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Oderzo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09C87437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8</w:t>
            </w:r>
          </w:p>
        </w:tc>
      </w:tr>
      <w:tr w:rsidR="00F57E9B" w:rsidRPr="00F57E9B" w14:paraId="0D21F5EE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43F76D27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31.4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062347F0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Oderzo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128B82B4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8</w:t>
            </w:r>
          </w:p>
        </w:tc>
      </w:tr>
      <w:tr w:rsidR="00F57E9B" w:rsidRPr="00F57E9B" w14:paraId="4BF3F4D9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6AE46A53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31.3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57CFDB33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Oderzo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5C1926D7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8</w:t>
            </w:r>
          </w:p>
        </w:tc>
      </w:tr>
      <w:tr w:rsidR="00F57E9B" w:rsidRPr="00F57E9B" w14:paraId="22133939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69051480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35.4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02F07361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Oderzo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5D8713E6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8</w:t>
            </w:r>
          </w:p>
        </w:tc>
      </w:tr>
      <w:tr w:rsidR="00F57E9B" w:rsidRPr="00F57E9B" w14:paraId="22436B77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568701F1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31.2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14626A46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Oderzo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1E93AC3D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8</w:t>
            </w:r>
          </w:p>
        </w:tc>
      </w:tr>
      <w:tr w:rsidR="00F57E9B" w:rsidRPr="00F57E9B" w14:paraId="799DB31D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0F7E7CC4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52.2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02851817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onte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46F9D643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7</w:t>
            </w:r>
          </w:p>
        </w:tc>
      </w:tr>
      <w:tr w:rsidR="00F57E9B" w:rsidRPr="00F57E9B" w14:paraId="3FCEF1F0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31ED4A29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53.4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7742CCA6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onte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58B200A0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7</w:t>
            </w:r>
          </w:p>
        </w:tc>
      </w:tr>
      <w:tr w:rsidR="00F57E9B" w:rsidRPr="00F57E9B" w14:paraId="6D284B69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012448AD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50.2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6804C912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onte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1AA2A889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7</w:t>
            </w:r>
          </w:p>
        </w:tc>
      </w:tr>
      <w:tr w:rsidR="00F57E9B" w:rsidRPr="00F57E9B" w14:paraId="2163AB3F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3DE1EB76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R153.2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1F12F280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onte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34EDC9CE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7</w:t>
            </w:r>
          </w:p>
        </w:tc>
      </w:tr>
      <w:tr w:rsidR="00F57E9B" w:rsidRPr="00F57E9B" w14:paraId="69A3CF29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07AD4756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50.3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1D96719B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onte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2F91061A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7</w:t>
            </w:r>
          </w:p>
        </w:tc>
      </w:tr>
      <w:tr w:rsidR="00F57E9B" w:rsidRPr="00F57E9B" w14:paraId="10AF33F6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4C4F4F2E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53.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199D7825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onte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4916F483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7</w:t>
            </w:r>
          </w:p>
        </w:tc>
      </w:tr>
      <w:tr w:rsidR="00F57E9B" w:rsidRPr="00F57E9B" w14:paraId="41D8BC9C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2C692D33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50.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59F7C648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onte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117EA04F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7</w:t>
            </w:r>
          </w:p>
        </w:tc>
      </w:tr>
      <w:tr w:rsidR="00F57E9B" w:rsidRPr="00F57E9B" w14:paraId="015E4D37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32C87235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51.2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4ED2244F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onte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6EC7C85B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7</w:t>
            </w:r>
          </w:p>
        </w:tc>
      </w:tr>
      <w:tr w:rsidR="00F57E9B" w:rsidRPr="00F57E9B" w14:paraId="31D32158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19C4D7BA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50.4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2F94BC82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eastAsia="MS Gothic" w:hAnsi="Times New Roman"/>
                <w:b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onte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7810A692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7</w:t>
            </w:r>
          </w:p>
        </w:tc>
      </w:tr>
      <w:tr w:rsidR="00F57E9B" w:rsidRPr="00F57E9B" w14:paraId="1099EB8C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0BB2F73A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50.5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6BC31FC5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onte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37A6AF25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7</w:t>
            </w:r>
          </w:p>
        </w:tc>
      </w:tr>
      <w:tr w:rsidR="00F57E9B" w:rsidRPr="00F57E9B" w14:paraId="2720D4B2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7BEE09CF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52.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75FB53FD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onte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45D2129C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7</w:t>
            </w:r>
          </w:p>
        </w:tc>
      </w:tr>
      <w:tr w:rsidR="00F57E9B" w:rsidRPr="00F57E9B" w14:paraId="72BB2A59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318C8B54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52.4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77C9E71C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onte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17B415F6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7</w:t>
            </w:r>
          </w:p>
        </w:tc>
      </w:tr>
      <w:tr w:rsidR="00F57E9B" w:rsidRPr="00F57E9B" w14:paraId="48EE9B13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11548A14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52.5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7341CA8C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onte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3E046049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eastAsia="MS Gothic" w:hAnsi="Times New Roman"/>
                <w:b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7</w:t>
            </w:r>
          </w:p>
        </w:tc>
      </w:tr>
      <w:tr w:rsidR="00F57E9B" w:rsidRPr="00F57E9B" w14:paraId="030CC889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04BFF77B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53.5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5385D969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onte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50F28608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7</w:t>
            </w:r>
          </w:p>
        </w:tc>
      </w:tr>
      <w:tr w:rsidR="00F57E9B" w:rsidRPr="00F57E9B" w14:paraId="2348E1E7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1C75EB44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49.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72CF4BB8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onte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1598D5A5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7</w:t>
            </w:r>
          </w:p>
        </w:tc>
      </w:tr>
      <w:tr w:rsidR="00F57E9B" w:rsidRPr="00F57E9B" w14:paraId="000C9CFF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3E0F0EEB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51.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62BC2975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Ponte di </w:t>
            </w:r>
            <w:proofErr w:type="spellStart"/>
            <w:r w:rsidRPr="00F57E9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678F5068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7</w:t>
            </w:r>
          </w:p>
        </w:tc>
      </w:tr>
      <w:tr w:rsidR="00F57E9B" w:rsidRPr="00F57E9B" w14:paraId="0599497D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7EEF95BC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2.2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485048DB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oncadell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4B07CEE7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4</w:t>
            </w:r>
          </w:p>
        </w:tc>
      </w:tr>
      <w:tr w:rsidR="00F57E9B" w:rsidRPr="00F57E9B" w14:paraId="3035E40D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64A50485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1.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29AB406E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oncadell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29D374D5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4</w:t>
            </w:r>
          </w:p>
        </w:tc>
      </w:tr>
      <w:tr w:rsidR="00F57E9B" w:rsidRPr="00F57E9B" w14:paraId="66D330F4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1E7A83F1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sz w:val="24"/>
                <w:szCs w:val="24"/>
              </w:rPr>
              <w:t>R12.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5D247763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oncadell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5B04EBB4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4</w:t>
            </w:r>
          </w:p>
        </w:tc>
      </w:tr>
      <w:tr w:rsidR="00F57E9B" w:rsidRPr="00F57E9B" w14:paraId="0827C099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4F09F54E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sz w:val="24"/>
                <w:szCs w:val="24"/>
              </w:rPr>
              <w:t>R12.3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4C14840E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oncadell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4A1AFB4E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4</w:t>
            </w:r>
          </w:p>
        </w:tc>
      </w:tr>
      <w:tr w:rsidR="00F57E9B" w:rsidRPr="00F57E9B" w14:paraId="4896E0F7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78145837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sz w:val="24"/>
                <w:szCs w:val="24"/>
              </w:rPr>
              <w:t>R14.4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3F891D62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oncadell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0A39058E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4</w:t>
            </w:r>
          </w:p>
        </w:tc>
      </w:tr>
      <w:tr w:rsidR="00F57E9B" w:rsidRPr="00F57E9B" w14:paraId="52D60FB6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5F414F67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sz w:val="24"/>
                <w:szCs w:val="24"/>
              </w:rPr>
              <w:t>R14.5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678FFCEE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oncadell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19E7207D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4</w:t>
            </w:r>
          </w:p>
        </w:tc>
      </w:tr>
      <w:tr w:rsidR="00F57E9B" w:rsidRPr="00F57E9B" w14:paraId="3FDD0C15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79258AB6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sz w:val="24"/>
                <w:szCs w:val="24"/>
              </w:rPr>
              <w:t>R14.7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304760E7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oncadell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3D5D5044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4</w:t>
            </w:r>
          </w:p>
        </w:tc>
      </w:tr>
      <w:tr w:rsidR="00F57E9B" w:rsidRPr="00F57E9B" w14:paraId="592288F6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1E255121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sz w:val="24"/>
                <w:szCs w:val="24"/>
              </w:rPr>
              <w:t>R15.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18A62E1E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oncadell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3A43E12F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4</w:t>
            </w:r>
          </w:p>
        </w:tc>
      </w:tr>
      <w:tr w:rsidR="00F57E9B" w:rsidRPr="00F57E9B" w14:paraId="57C77EDC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1CED2ABF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sz w:val="24"/>
                <w:szCs w:val="24"/>
              </w:rPr>
              <w:t>R15.2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518DB202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oncadell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43F2E1A6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4</w:t>
            </w:r>
          </w:p>
        </w:tc>
      </w:tr>
      <w:tr w:rsidR="00F57E9B" w:rsidRPr="00F57E9B" w14:paraId="24F31DEA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1B5AAACC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sz w:val="24"/>
                <w:szCs w:val="24"/>
              </w:rPr>
              <w:t>R15.5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005704AB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oncadell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255ABC36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4</w:t>
            </w:r>
          </w:p>
        </w:tc>
      </w:tr>
      <w:tr w:rsidR="00F57E9B" w:rsidRPr="00F57E9B" w14:paraId="1C7D86CE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1DCF6803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sz w:val="24"/>
                <w:szCs w:val="24"/>
              </w:rPr>
              <w:t>R16.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38D5F1F0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oncadell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02AF5C88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4</w:t>
            </w:r>
          </w:p>
        </w:tc>
      </w:tr>
      <w:tr w:rsidR="00F57E9B" w:rsidRPr="00F57E9B" w14:paraId="68F8E7F0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16A94590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sz w:val="24"/>
                <w:szCs w:val="24"/>
              </w:rPr>
              <w:t>R16.2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76DE5CAE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oncadell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4B968854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4</w:t>
            </w:r>
          </w:p>
        </w:tc>
      </w:tr>
      <w:tr w:rsidR="00F57E9B" w:rsidRPr="00F57E9B" w14:paraId="16188ABF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2FE6D1D5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sz w:val="24"/>
                <w:szCs w:val="24"/>
              </w:rPr>
              <w:t>R17.2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450CA495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oncadell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1112B78E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4</w:t>
            </w:r>
          </w:p>
        </w:tc>
      </w:tr>
      <w:tr w:rsidR="00F57E9B" w:rsidRPr="00F57E9B" w14:paraId="7135539A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468F71CA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sz w:val="24"/>
                <w:szCs w:val="24"/>
              </w:rPr>
              <w:t>R15.7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080D3943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oncadell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7E5A81DF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4</w:t>
            </w:r>
          </w:p>
        </w:tc>
      </w:tr>
      <w:tr w:rsidR="00F57E9B" w:rsidRPr="00F57E9B" w14:paraId="2854FEEF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25D52412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sz w:val="24"/>
                <w:szCs w:val="24"/>
              </w:rPr>
              <w:t>R14.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7CD59A61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oncadell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29908542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4</w:t>
            </w:r>
          </w:p>
        </w:tc>
      </w:tr>
      <w:tr w:rsidR="00F57E9B" w:rsidRPr="00F57E9B" w14:paraId="2429241A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5FC4D503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sz w:val="24"/>
                <w:szCs w:val="24"/>
              </w:rPr>
              <w:t>R14.2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1D2CCB27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oncadell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5A7A62B2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4</w:t>
            </w:r>
          </w:p>
        </w:tc>
      </w:tr>
      <w:tr w:rsidR="00F57E9B" w:rsidRPr="00F57E9B" w14:paraId="58C420BA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595AC054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sz w:val="24"/>
                <w:szCs w:val="24"/>
              </w:rPr>
              <w:t>R14.3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099129EA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oncadell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2101AFDB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4</w:t>
            </w:r>
          </w:p>
        </w:tc>
      </w:tr>
      <w:tr w:rsidR="00F57E9B" w:rsidRPr="00F57E9B" w14:paraId="5C9C03B8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772853F0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sz w:val="24"/>
                <w:szCs w:val="24"/>
              </w:rPr>
              <w:t>R17.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61290C41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oncadell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7EC8135E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4</w:t>
            </w:r>
          </w:p>
        </w:tc>
      </w:tr>
      <w:tr w:rsidR="00F57E9B" w:rsidRPr="00F57E9B" w14:paraId="7A44DD89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68478C5F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sz w:val="24"/>
                <w:szCs w:val="24"/>
              </w:rPr>
              <w:t>R11.3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1BE1133F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oncadell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24AC1F98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4</w:t>
            </w:r>
          </w:p>
        </w:tc>
      </w:tr>
      <w:tr w:rsidR="00F57E9B" w:rsidRPr="00F57E9B" w14:paraId="4951C0BB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3EF3D05F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sz w:val="24"/>
                <w:szCs w:val="24"/>
              </w:rPr>
              <w:t>R15.3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2A8DB33D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oncadell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19220620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4</w:t>
            </w:r>
          </w:p>
        </w:tc>
      </w:tr>
      <w:tr w:rsidR="00F57E9B" w:rsidRPr="00F57E9B" w14:paraId="4184819A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605BAE3B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sz w:val="24"/>
                <w:szCs w:val="24"/>
              </w:rPr>
              <w:t>R14.6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383807A4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oncadell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588A023B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4</w:t>
            </w:r>
          </w:p>
        </w:tc>
      </w:tr>
      <w:tr w:rsidR="00F57E9B" w:rsidRPr="00F57E9B" w14:paraId="3793C0CF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136CC791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sz w:val="24"/>
                <w:szCs w:val="24"/>
              </w:rPr>
              <w:t>R15.6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4F30B840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oncadell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1B196065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4</w:t>
            </w:r>
          </w:p>
        </w:tc>
      </w:tr>
      <w:tr w:rsidR="00F57E9B" w:rsidRPr="00F57E9B" w14:paraId="7E4ECB59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3A588EEE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sz w:val="24"/>
                <w:szCs w:val="24"/>
              </w:rPr>
              <w:t>R15.4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7270101B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Roncadell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5026DF3B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4</w:t>
            </w:r>
          </w:p>
        </w:tc>
      </w:tr>
      <w:tr w:rsidR="00F57E9B" w:rsidRPr="00F57E9B" w14:paraId="7AED9746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2FDC0B45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sz w:val="24"/>
                <w:szCs w:val="24"/>
              </w:rPr>
              <w:t>R111.2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27A92C50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Salgareda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2015AF2A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4</w:t>
            </w:r>
          </w:p>
        </w:tc>
      </w:tr>
      <w:tr w:rsidR="00F57E9B" w:rsidRPr="00F57E9B" w14:paraId="31E92E7D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07D16167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sz w:val="24"/>
                <w:szCs w:val="24"/>
              </w:rPr>
              <w:t>R111.5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06926165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Salgareda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38AF2347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4</w:t>
            </w:r>
          </w:p>
        </w:tc>
      </w:tr>
      <w:tr w:rsidR="00F57E9B" w:rsidRPr="00F57E9B" w14:paraId="29A078B3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59A94720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11.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4E1A8F09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Salgareda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6BEE2223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4</w:t>
            </w:r>
          </w:p>
        </w:tc>
      </w:tr>
      <w:tr w:rsidR="00F57E9B" w:rsidRPr="00F57E9B" w14:paraId="35FA4317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0C4338BB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10.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09E41F46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Salgareda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0F9082E5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4</w:t>
            </w:r>
          </w:p>
        </w:tc>
      </w:tr>
      <w:tr w:rsidR="00F57E9B" w:rsidRPr="00F57E9B" w14:paraId="1AC9E827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5CEC9029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sz w:val="24"/>
                <w:szCs w:val="24"/>
              </w:rPr>
              <w:t>R110.4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7A6367AE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Salgareda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528D88E7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4</w:t>
            </w:r>
          </w:p>
        </w:tc>
      </w:tr>
      <w:tr w:rsidR="00F57E9B" w:rsidRPr="00F57E9B" w14:paraId="27C94369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4EDBD8AA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09.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6313C9F2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algareda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0937411A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4</w:t>
            </w:r>
          </w:p>
        </w:tc>
      </w:tr>
      <w:tr w:rsidR="00F57E9B" w:rsidRPr="00F57E9B" w14:paraId="0CE596AA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6F2BD920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07.3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0035937F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San Polo</w:t>
            </w:r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22680DC9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3</w:t>
            </w:r>
          </w:p>
        </w:tc>
      </w:tr>
      <w:tr w:rsidR="00F57E9B" w:rsidRPr="00F57E9B" w14:paraId="6F14CB4A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5ED1B3EC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07.4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2DF05F78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San Polo</w:t>
            </w:r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798B464C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3</w:t>
            </w:r>
          </w:p>
        </w:tc>
      </w:tr>
      <w:tr w:rsidR="00F57E9B" w:rsidRPr="00F57E9B" w14:paraId="005B824D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0BC7D57D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07.5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0C55DCC7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San Polo</w:t>
            </w:r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550372E4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3</w:t>
            </w:r>
          </w:p>
        </w:tc>
      </w:tr>
      <w:tr w:rsidR="00F57E9B" w:rsidRPr="00F57E9B" w14:paraId="3224C727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51A285E9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06.3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62F80F7D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San Polo</w:t>
            </w:r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61772073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3</w:t>
            </w:r>
          </w:p>
        </w:tc>
      </w:tr>
      <w:tr w:rsidR="00F57E9B" w:rsidRPr="00F57E9B" w14:paraId="37240309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47F8E1CF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06.2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31FB9658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San Polo</w:t>
            </w:r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1BC38723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3</w:t>
            </w:r>
          </w:p>
        </w:tc>
      </w:tr>
      <w:tr w:rsidR="00F57E9B" w:rsidRPr="00F57E9B" w14:paraId="7B39395A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7B954862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07.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2906C8D2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San Polo</w:t>
            </w:r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0452E574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3</w:t>
            </w:r>
          </w:p>
        </w:tc>
      </w:tr>
      <w:tr w:rsidR="00F57E9B" w:rsidRPr="00F57E9B" w14:paraId="11520946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5D5A23F6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06.5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66226E5B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an Polo</w:t>
            </w:r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51F078AB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3</w:t>
            </w:r>
          </w:p>
        </w:tc>
      </w:tr>
      <w:tr w:rsidR="00F57E9B" w:rsidRPr="00F57E9B" w14:paraId="126D5BBC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133A6B0B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39.2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432949B5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anta Maria del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21FD6DE3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7</w:t>
            </w:r>
          </w:p>
        </w:tc>
      </w:tr>
      <w:tr w:rsidR="00F57E9B" w:rsidRPr="00F57E9B" w14:paraId="103D7F97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0864EC9A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39.3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22D5975B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anta Maria del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771C3581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7</w:t>
            </w:r>
          </w:p>
        </w:tc>
      </w:tr>
      <w:tr w:rsidR="00F57E9B" w:rsidRPr="00F57E9B" w14:paraId="4B6C9715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225482B9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R139.4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1F27B5E5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anta Maria del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5179DEFE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7</w:t>
            </w:r>
          </w:p>
        </w:tc>
      </w:tr>
      <w:tr w:rsidR="00F57E9B" w:rsidRPr="00F57E9B" w14:paraId="147FDEB1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1FECCE2F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37.2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5AAE9479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anta Maria del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7682D705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7</w:t>
            </w:r>
          </w:p>
        </w:tc>
      </w:tr>
      <w:tr w:rsidR="00F57E9B" w:rsidRPr="00F57E9B" w14:paraId="6DBE59EF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088EFA28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43.2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701F7971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anta Maria del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0282C4A3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7</w:t>
            </w:r>
          </w:p>
        </w:tc>
      </w:tr>
      <w:tr w:rsidR="00F57E9B" w:rsidRPr="00F57E9B" w14:paraId="501CF45B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3A8D12EC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43.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511BC445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anta Maria del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3145716B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7</w:t>
            </w:r>
          </w:p>
        </w:tc>
      </w:tr>
      <w:tr w:rsidR="00F57E9B" w:rsidRPr="00F57E9B" w14:paraId="291A7C2B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01D722C6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38.5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355DC5FF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anta Maria del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698186BA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7</w:t>
            </w:r>
          </w:p>
        </w:tc>
      </w:tr>
      <w:tr w:rsidR="00F57E9B" w:rsidRPr="00F57E9B" w14:paraId="742CC35F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781A34FD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38.4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206FD708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Santa Maria del </w:t>
            </w:r>
            <w:proofErr w:type="spellStart"/>
            <w:r w:rsidRPr="00F57E9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7D9910F7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17</w:t>
            </w:r>
          </w:p>
        </w:tc>
      </w:tr>
      <w:tr w:rsidR="00F57E9B" w:rsidRPr="00F57E9B" w14:paraId="1B9A7B71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74500639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8.3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3D0BBC82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ezze</w:t>
            </w:r>
            <w:proofErr w:type="spellEnd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064B8E30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2</w:t>
            </w:r>
          </w:p>
        </w:tc>
      </w:tr>
      <w:tr w:rsidR="00F57E9B" w:rsidRPr="00F57E9B" w14:paraId="418CB152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107E53C7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7.2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5960B5D5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ezze</w:t>
            </w:r>
            <w:proofErr w:type="spellEnd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6E2CA396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2</w:t>
            </w:r>
          </w:p>
        </w:tc>
      </w:tr>
      <w:tr w:rsidR="00F57E9B" w:rsidRPr="00F57E9B" w14:paraId="64646A94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4D7B6C22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6.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12F029EC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ezze</w:t>
            </w:r>
            <w:proofErr w:type="spellEnd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228506D9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2</w:t>
            </w:r>
          </w:p>
        </w:tc>
      </w:tr>
      <w:tr w:rsidR="00F57E9B" w:rsidRPr="00F57E9B" w14:paraId="4EAB51F8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7B598EFF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5.2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35CFC7AC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ezze</w:t>
            </w:r>
            <w:proofErr w:type="spellEnd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7F2BCED9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2</w:t>
            </w:r>
          </w:p>
        </w:tc>
      </w:tr>
      <w:tr w:rsidR="00F57E9B" w:rsidRPr="00F57E9B" w14:paraId="6E0D14CD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1D7469BE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8.2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16095EEA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ezze</w:t>
            </w:r>
            <w:proofErr w:type="spellEnd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008AF607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2</w:t>
            </w:r>
          </w:p>
        </w:tc>
      </w:tr>
      <w:tr w:rsidR="00F57E9B" w:rsidRPr="00F57E9B" w14:paraId="10987673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06E3E766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7.1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7030FADC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ezze</w:t>
            </w:r>
            <w:proofErr w:type="spellEnd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2214BCB7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2</w:t>
            </w:r>
          </w:p>
        </w:tc>
      </w:tr>
      <w:tr w:rsidR="00F57E9B" w:rsidRPr="00F57E9B" w14:paraId="1149CC61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4404D592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8.7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088219EF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ezze</w:t>
            </w:r>
            <w:proofErr w:type="spellEnd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02299BC7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2</w:t>
            </w:r>
          </w:p>
        </w:tc>
      </w:tr>
      <w:tr w:rsidR="00F57E9B" w:rsidRPr="00F57E9B" w14:paraId="3D6909A3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573269B9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8.6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440ECFCC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ezze</w:t>
            </w:r>
            <w:proofErr w:type="spellEnd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0746AD0A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2</w:t>
            </w:r>
          </w:p>
        </w:tc>
      </w:tr>
      <w:tr w:rsidR="00F57E9B" w:rsidRPr="00F57E9B" w14:paraId="5DBABDFE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01A3841E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6.7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79101477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ezze</w:t>
            </w:r>
            <w:proofErr w:type="spellEnd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78EE0174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2</w:t>
            </w:r>
          </w:p>
        </w:tc>
      </w:tr>
      <w:tr w:rsidR="00F57E9B" w:rsidRPr="00F57E9B" w14:paraId="2BC4191B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6017A70B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32.3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06702ECF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ezze</w:t>
            </w:r>
            <w:proofErr w:type="spellEnd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18C07E90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2</w:t>
            </w:r>
          </w:p>
        </w:tc>
      </w:tr>
      <w:tr w:rsidR="00F57E9B" w:rsidRPr="00F57E9B" w14:paraId="340EDF55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1D03DC87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33.4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382FF7F7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ezze</w:t>
            </w:r>
            <w:proofErr w:type="spellEnd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23489F2A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2</w:t>
            </w:r>
          </w:p>
        </w:tc>
      </w:tr>
      <w:tr w:rsidR="00F57E9B" w:rsidRPr="00F57E9B" w14:paraId="7FFF6C02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399A87E3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33.5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785BD84B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ezze</w:t>
            </w:r>
            <w:proofErr w:type="spellEnd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7685A45D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2</w:t>
            </w:r>
          </w:p>
        </w:tc>
      </w:tr>
      <w:tr w:rsidR="00F57E9B" w:rsidRPr="00F57E9B" w14:paraId="4CAF5F43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04DF7C0C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36.3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0CA67A75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ezze</w:t>
            </w:r>
            <w:proofErr w:type="spellEnd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69B4806A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2</w:t>
            </w:r>
          </w:p>
        </w:tc>
      </w:tr>
      <w:tr w:rsidR="00F57E9B" w:rsidRPr="00F57E9B" w14:paraId="5D174C2E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7EE677BC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36.5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6A8C64CD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ezze</w:t>
            </w:r>
            <w:proofErr w:type="spellEnd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2703EFE8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2</w:t>
            </w:r>
          </w:p>
        </w:tc>
      </w:tr>
      <w:tr w:rsidR="00F57E9B" w:rsidRPr="00F57E9B" w14:paraId="669C6117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61D263B1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31.4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5F47551D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ezze</w:t>
            </w:r>
            <w:proofErr w:type="spellEnd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4E99353E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2</w:t>
            </w:r>
          </w:p>
        </w:tc>
      </w:tr>
      <w:tr w:rsidR="00F57E9B" w:rsidRPr="00F57E9B" w14:paraId="6B1B8697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184599D5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31.3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412B3820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ezze</w:t>
            </w:r>
            <w:proofErr w:type="spellEnd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321502DC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2</w:t>
            </w:r>
          </w:p>
        </w:tc>
      </w:tr>
      <w:tr w:rsidR="00F57E9B" w:rsidRPr="00F57E9B" w14:paraId="6DD93B53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1A073270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31.2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2126B59A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ezze</w:t>
            </w:r>
            <w:proofErr w:type="spellEnd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65119049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2</w:t>
            </w:r>
          </w:p>
        </w:tc>
      </w:tr>
      <w:tr w:rsidR="00F57E9B" w:rsidRPr="00F57E9B" w14:paraId="02ACD5F3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41C5D431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35.3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5D6A2B26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ezze</w:t>
            </w:r>
            <w:proofErr w:type="spellEnd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4D06385B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2</w:t>
            </w:r>
          </w:p>
        </w:tc>
      </w:tr>
      <w:tr w:rsidR="00F57E9B" w:rsidRPr="00F57E9B" w14:paraId="5914E7EF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3B988B6B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35.2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66294DEE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ezze</w:t>
            </w:r>
            <w:proofErr w:type="spellEnd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599F8DEF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2</w:t>
            </w:r>
          </w:p>
        </w:tc>
      </w:tr>
      <w:tr w:rsidR="00F57E9B" w:rsidRPr="00F57E9B" w14:paraId="760B8697" w14:textId="77777777" w:rsidTr="00C511E4">
        <w:tc>
          <w:tcPr>
            <w:tcW w:w="3259" w:type="dxa"/>
            <w:tcBorders>
              <w:left w:val="nil"/>
            </w:tcBorders>
            <w:shd w:val="clear" w:color="auto" w:fill="auto"/>
            <w:vAlign w:val="center"/>
          </w:tcPr>
          <w:p w14:paraId="12129B10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33.3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6ED3631E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Tezze</w:t>
            </w:r>
            <w:proofErr w:type="spellEnd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i 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shd w:val="clear" w:color="auto" w:fill="auto"/>
            <w:vAlign w:val="center"/>
          </w:tcPr>
          <w:p w14:paraId="3E8E597B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2</w:t>
            </w:r>
          </w:p>
        </w:tc>
      </w:tr>
      <w:tr w:rsidR="00F57E9B" w:rsidRPr="00F57E9B" w14:paraId="43AF6455" w14:textId="77777777" w:rsidTr="00C511E4">
        <w:tc>
          <w:tcPr>
            <w:tcW w:w="3259" w:type="dxa"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333756ED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132.5</w:t>
            </w:r>
          </w:p>
        </w:tc>
        <w:tc>
          <w:tcPr>
            <w:tcW w:w="32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D0E968A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ezze</w:t>
            </w:r>
            <w:proofErr w:type="spellEnd"/>
            <w:r w:rsidRPr="00F57E9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di </w:t>
            </w:r>
            <w:proofErr w:type="spellStart"/>
            <w:r w:rsidRPr="00F57E9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iave</w:t>
            </w:r>
            <w:proofErr w:type="spellEnd"/>
          </w:p>
        </w:tc>
        <w:tc>
          <w:tcPr>
            <w:tcW w:w="2766" w:type="dxa"/>
            <w:tcBorders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B2212B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02</w:t>
            </w:r>
          </w:p>
        </w:tc>
      </w:tr>
      <w:tr w:rsidR="00F57E9B" w:rsidRPr="00F57E9B" w14:paraId="640EE64C" w14:textId="77777777" w:rsidTr="00C511E4">
        <w:tc>
          <w:tcPr>
            <w:tcW w:w="3259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3AA8F86E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32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4F6ED8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ORIGIN</w:t>
            </w:r>
          </w:p>
        </w:tc>
        <w:tc>
          <w:tcPr>
            <w:tcW w:w="2766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5C6156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CODE</w:t>
            </w:r>
          </w:p>
        </w:tc>
      </w:tr>
      <w:tr w:rsidR="00F57E9B" w:rsidRPr="00F57E9B" w14:paraId="466ED36D" w14:textId="77777777" w:rsidTr="00C511E4">
        <w:tc>
          <w:tcPr>
            <w:tcW w:w="3259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2AA5EB72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AWRI1631</w:t>
            </w:r>
          </w:p>
        </w:tc>
        <w:tc>
          <w:tcPr>
            <w:tcW w:w="3259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3A46353A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Wine, AUSTRALIA (sequenced)</w:t>
            </w:r>
          </w:p>
        </w:tc>
        <w:tc>
          <w:tcPr>
            <w:tcW w:w="2766" w:type="dxa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274D07B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wine</w:t>
            </w:r>
          </w:p>
        </w:tc>
      </w:tr>
      <w:tr w:rsidR="00F57E9B" w:rsidRPr="00F57E9B" w14:paraId="5AF7C901" w14:textId="77777777" w:rsidTr="00C511E4"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4B1E726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AWRI796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FD5B85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Wine, AUSTRALIA (sequenced)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DACD86E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wine</w:t>
            </w:r>
          </w:p>
        </w:tc>
      </w:tr>
      <w:tr w:rsidR="00F57E9B" w:rsidRPr="00F57E9B" w14:paraId="485DD651" w14:textId="77777777" w:rsidTr="00C511E4">
        <w:tblPrEx>
          <w:tblBorders>
            <w:insideH w:val="single" w:sz="4" w:space="0" w:color="000000"/>
          </w:tblBorders>
        </w:tblPrEx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EE70B6B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BC187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AE02D4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Wine, USA (sequenced)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EAF5BB4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wine</w:t>
            </w:r>
          </w:p>
        </w:tc>
      </w:tr>
      <w:tr w:rsidR="00F57E9B" w:rsidRPr="00F57E9B" w14:paraId="49F9FA45" w14:textId="77777777" w:rsidTr="00C511E4">
        <w:tblPrEx>
          <w:tblBorders>
            <w:insideH w:val="single" w:sz="4" w:space="0" w:color="000000"/>
          </w:tblBorders>
        </w:tblPrEx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2F3B7AB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BLA.GRCR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D9F795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Wine, EUROPE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6FBEE83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wine</w:t>
            </w:r>
          </w:p>
        </w:tc>
      </w:tr>
      <w:tr w:rsidR="00F57E9B" w:rsidRPr="00F57E9B" w14:paraId="5868F10B" w14:textId="77777777" w:rsidTr="00C511E4">
        <w:tblPrEx>
          <w:tblBorders>
            <w:insideH w:val="single" w:sz="4" w:space="0" w:color="000000"/>
          </w:tblBorders>
        </w:tblPrEx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6030B60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CLIB219w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D82158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185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Vitis</w:t>
            </w:r>
            <w:proofErr w:type="spellEnd"/>
            <w:r w:rsidR="0078185E" w:rsidRPr="0078185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8185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murensis</w:t>
            </w:r>
            <w:proofErr w:type="spellEnd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, East Russia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783DAAD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Oak/nature</w:t>
            </w:r>
          </w:p>
        </w:tc>
      </w:tr>
      <w:tr w:rsidR="00F57E9B" w:rsidRPr="00F57E9B" w14:paraId="540056BF" w14:textId="77777777" w:rsidTr="00C511E4">
        <w:tblPrEx>
          <w:tblBorders>
            <w:insideH w:val="single" w:sz="4" w:space="0" w:color="000000"/>
          </w:tblBorders>
        </w:tblPrEx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CF416CD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D47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1B8E37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Wine, EUROPE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B2BA25A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wine</w:t>
            </w:r>
          </w:p>
        </w:tc>
      </w:tr>
      <w:tr w:rsidR="00F57E9B" w:rsidRPr="00F57E9B" w14:paraId="2D5C6BF0" w14:textId="77777777" w:rsidTr="00C511E4">
        <w:tblPrEx>
          <w:tblBorders>
            <w:insideH w:val="single" w:sz="4" w:space="0" w:color="000000"/>
          </w:tblBorders>
        </w:tblPrEx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C0CC790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DV10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50A18E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Wine, EUROPE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D526795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wine</w:t>
            </w:r>
          </w:p>
        </w:tc>
      </w:tr>
      <w:tr w:rsidR="00F57E9B" w:rsidRPr="00F57E9B" w14:paraId="70200396" w14:textId="77777777" w:rsidTr="00C511E4">
        <w:tblPrEx>
          <w:tblBorders>
            <w:insideH w:val="single" w:sz="4" w:space="0" w:color="000000"/>
          </w:tblBorders>
        </w:tblPrEx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DA5ACFE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EC1118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EA6373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Wine, EUROPE (sequenced)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5F62CC3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wine</w:t>
            </w:r>
          </w:p>
        </w:tc>
      </w:tr>
      <w:tr w:rsidR="00F57E9B" w:rsidRPr="00F57E9B" w14:paraId="14B89DED" w14:textId="77777777" w:rsidTr="00C511E4">
        <w:tblPrEx>
          <w:tblBorders>
            <w:insideH w:val="single" w:sz="4" w:space="0" w:color="000000"/>
          </w:tblBorders>
        </w:tblPrEx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368E07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F15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351D3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Wine, EUROPE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B96D6BA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wine</w:t>
            </w:r>
          </w:p>
        </w:tc>
      </w:tr>
      <w:tr w:rsidR="00F57E9B" w:rsidRPr="00F57E9B" w14:paraId="0ED5C64A" w14:textId="77777777" w:rsidTr="00C511E4">
        <w:tblPrEx>
          <w:tblBorders>
            <w:insideH w:val="single" w:sz="4" w:space="0" w:color="000000"/>
          </w:tblBorders>
        </w:tblPrEx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98F466C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FR95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8D4EFC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Wine, EUROPE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01C0AC4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wine</w:t>
            </w:r>
          </w:p>
        </w:tc>
      </w:tr>
      <w:tr w:rsidR="00F57E9B" w:rsidRPr="00F57E9B" w14:paraId="0AE48678" w14:textId="77777777" w:rsidTr="00C511E4">
        <w:tblPrEx>
          <w:tblBorders>
            <w:insideH w:val="single" w:sz="4" w:space="0" w:color="000000"/>
          </w:tblBorders>
        </w:tblPrEx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A24CA7E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JAY270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7913CC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Sugar Cane fermentation, Brazil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FF952A6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um</w:t>
            </w:r>
          </w:p>
        </w:tc>
      </w:tr>
      <w:tr w:rsidR="00F57E9B" w:rsidRPr="00F57E9B" w14:paraId="52A92858" w14:textId="77777777" w:rsidTr="00C511E4">
        <w:tblPrEx>
          <w:tblBorders>
            <w:insideH w:val="single" w:sz="4" w:space="0" w:color="000000"/>
          </w:tblBorders>
        </w:tblPrEx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C076D1A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L1374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F17189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Wine, Chile (sequenced)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09D6E9C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wine</w:t>
            </w:r>
          </w:p>
        </w:tc>
      </w:tr>
      <w:tr w:rsidR="00F57E9B" w:rsidRPr="00F57E9B" w14:paraId="765DEB80" w14:textId="77777777" w:rsidTr="00C511E4">
        <w:tblPrEx>
          <w:tblBorders>
            <w:insideH w:val="single" w:sz="4" w:space="0" w:color="000000"/>
          </w:tblBorders>
        </w:tblPrEx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E7D915C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L1414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3E44A5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Wine, Europe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9DC600E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wine</w:t>
            </w:r>
          </w:p>
        </w:tc>
      </w:tr>
      <w:tr w:rsidR="00F57E9B" w:rsidRPr="00F57E9B" w14:paraId="698BA1FF" w14:textId="77777777" w:rsidTr="00C511E4">
        <w:tblPrEx>
          <w:tblBorders>
            <w:insideH w:val="single" w:sz="4" w:space="0" w:color="000000"/>
          </w:tblBorders>
        </w:tblPrEx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C20755B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L1528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42CE3E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Wine, Chile (sequenced)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1EF047B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wine</w:t>
            </w:r>
          </w:p>
        </w:tc>
      </w:tr>
      <w:tr w:rsidR="00F57E9B" w:rsidRPr="00F57E9B" w14:paraId="3D995179" w14:textId="77777777" w:rsidTr="00C511E4">
        <w:tblPrEx>
          <w:tblBorders>
            <w:insideH w:val="single" w:sz="4" w:space="0" w:color="000000"/>
          </w:tblBorders>
        </w:tblPrEx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CD2A022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LV10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5612CB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Wine, EUROPE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C1BB271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wine</w:t>
            </w:r>
          </w:p>
        </w:tc>
      </w:tr>
      <w:tr w:rsidR="00F57E9B" w:rsidRPr="00F57E9B" w14:paraId="4A1DA044" w14:textId="77777777" w:rsidTr="00C511E4">
        <w:tblPrEx>
          <w:tblBorders>
            <w:insideH w:val="single" w:sz="4" w:space="0" w:color="000000"/>
          </w:tblBorders>
        </w:tblPrEx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D7602E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MYC611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919AA8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Wine, EUROPE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EE6DF9F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wine</w:t>
            </w:r>
          </w:p>
        </w:tc>
      </w:tr>
      <w:tr w:rsidR="00F57E9B" w:rsidRPr="00F57E9B" w14:paraId="3FEAEBDB" w14:textId="77777777" w:rsidTr="00C511E4">
        <w:tblPrEx>
          <w:tblBorders>
            <w:insideH w:val="single" w:sz="4" w:space="0" w:color="000000"/>
          </w:tblBorders>
        </w:tblPrEx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D9A31CF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N.FERM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75BB9F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Wine, EUROPE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2ABB27A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wine</w:t>
            </w:r>
          </w:p>
        </w:tc>
      </w:tr>
      <w:tr w:rsidR="00F57E9B" w:rsidRPr="00F57E9B" w14:paraId="3325F8AA" w14:textId="77777777" w:rsidTr="00C511E4">
        <w:tblPrEx>
          <w:tblBorders>
            <w:insideH w:val="single" w:sz="4" w:space="0" w:color="000000"/>
          </w:tblBorders>
        </w:tblPrEx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66FC03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P444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DED58F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Wine, EUROPE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6B399F5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wine</w:t>
            </w:r>
          </w:p>
        </w:tc>
      </w:tr>
      <w:tr w:rsidR="00F57E9B" w:rsidRPr="00F57E9B" w14:paraId="05D7D08B" w14:textId="77777777" w:rsidTr="00C511E4">
        <w:tblPrEx>
          <w:tblBorders>
            <w:insideH w:val="single" w:sz="4" w:space="0" w:color="000000"/>
          </w:tblBorders>
        </w:tblPrEx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2C14F20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QA23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054F65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Wine, EUROPE (sequenced)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FC3CE8D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wine</w:t>
            </w:r>
          </w:p>
        </w:tc>
      </w:tr>
      <w:tr w:rsidR="00F57E9B" w:rsidRPr="00F57E9B" w14:paraId="363D892E" w14:textId="77777777" w:rsidTr="00C511E4">
        <w:tblPrEx>
          <w:tblBorders>
            <w:insideH w:val="single" w:sz="4" w:space="0" w:color="000000"/>
          </w:tblBorders>
        </w:tblPrEx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3680564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M11.1a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A39D35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Wine, EUROPE (sequenced)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7D29F7F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wine</w:t>
            </w:r>
          </w:p>
        </w:tc>
      </w:tr>
      <w:tr w:rsidR="00F57E9B" w:rsidRPr="00F57E9B" w14:paraId="273636A5" w14:textId="77777777" w:rsidTr="00C511E4">
        <w:tblPrEx>
          <w:tblBorders>
            <w:insideH w:val="single" w:sz="4" w:space="0" w:color="000000"/>
          </w:tblBorders>
        </w:tblPrEx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1C46C78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V.PR.BL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8231BB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Wine, EUROPE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8BA8967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wine</w:t>
            </w:r>
          </w:p>
        </w:tc>
      </w:tr>
      <w:tr w:rsidR="00F57E9B" w:rsidRPr="00F57E9B" w14:paraId="77B094DF" w14:textId="77777777" w:rsidTr="00C511E4">
        <w:tblPrEx>
          <w:tblBorders>
            <w:insideH w:val="single" w:sz="4" w:space="0" w:color="000000"/>
          </w:tblBorders>
        </w:tblPrEx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DB2617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IIC17ES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512B81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Wine, EUROPE (sequenced)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BFEC3F5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wine</w:t>
            </w:r>
          </w:p>
        </w:tc>
      </w:tr>
      <w:tr w:rsidR="00F57E9B" w:rsidRPr="00F57E9B" w14:paraId="760104B2" w14:textId="77777777" w:rsidTr="00C511E4">
        <w:tblPrEx>
          <w:tblBorders>
            <w:insideH w:val="single" w:sz="4" w:space="0" w:color="000000"/>
          </w:tblBorders>
        </w:tblPrEx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C4C2D6A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VIN13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7725D5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Wine, EUROPE (sequenced)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2F32C8D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wine</w:t>
            </w:r>
          </w:p>
        </w:tc>
      </w:tr>
      <w:tr w:rsidR="00F57E9B" w:rsidRPr="00F57E9B" w14:paraId="6C714A02" w14:textId="77777777" w:rsidTr="00C511E4">
        <w:tblPrEx>
          <w:tblBorders>
            <w:insideH w:val="single" w:sz="4" w:space="0" w:color="000000"/>
          </w:tblBorders>
        </w:tblPrEx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01E1B06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VL3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FF807C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Wine, EUROPE (sequenced)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DF0DD95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wine</w:t>
            </w:r>
          </w:p>
        </w:tc>
      </w:tr>
      <w:tr w:rsidR="00F57E9B" w:rsidRPr="00F57E9B" w14:paraId="3E68458D" w14:textId="77777777" w:rsidTr="00C511E4">
        <w:tblPrEx>
          <w:tblBorders>
            <w:insideH w:val="single" w:sz="4" w:space="0" w:color="000000"/>
          </w:tblBorders>
        </w:tblPrEx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131275C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VRB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BFDF58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Wine, EUROPE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CE81487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wine</w:t>
            </w:r>
          </w:p>
        </w:tc>
      </w:tr>
      <w:tr w:rsidR="00F57E9B" w:rsidRPr="00F57E9B" w14:paraId="1E6EC028" w14:textId="77777777" w:rsidTr="00C511E4">
        <w:tblPrEx>
          <w:tblBorders>
            <w:insideH w:val="single" w:sz="4" w:space="0" w:color="000000"/>
          </w:tblBorders>
        </w:tblPrEx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1410924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DBVPG1106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087886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Fermented fruit, EUROPE (sequenced)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B04B3B4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eastAsia="MS Gothic" w:hAnsi="Times New Roman"/>
                <w:b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fruit</w:t>
            </w:r>
          </w:p>
        </w:tc>
      </w:tr>
      <w:tr w:rsidR="00F57E9B" w:rsidRPr="00F57E9B" w14:paraId="7CDD7174" w14:textId="77777777" w:rsidTr="00C511E4">
        <w:tblPrEx>
          <w:tblBorders>
            <w:insideH w:val="single" w:sz="4" w:space="0" w:color="000000"/>
          </w:tblBorders>
        </w:tblPrEx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9CE881D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DBVPG6040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488240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Fermented fruit, EUROPE (sequenced)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FB99031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fruit</w:t>
            </w:r>
          </w:p>
        </w:tc>
      </w:tr>
      <w:tr w:rsidR="00F57E9B" w:rsidRPr="00F57E9B" w14:paraId="5BAB3DAA" w14:textId="77777777" w:rsidTr="00C511E4">
        <w:tblPrEx>
          <w:tblBorders>
            <w:insideH w:val="single" w:sz="4" w:space="0" w:color="000000"/>
          </w:tblBorders>
        </w:tblPrEx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565E2F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Y9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681268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gi</w:t>
            </w:r>
            <w:proofErr w:type="spellEnd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, ASIA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596F7C0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ragi</w:t>
            </w:r>
            <w:proofErr w:type="spellEnd"/>
          </w:p>
        </w:tc>
      </w:tr>
      <w:tr w:rsidR="00F57E9B" w:rsidRPr="00F57E9B" w14:paraId="3087488B" w14:textId="77777777" w:rsidTr="00C511E4">
        <w:tblPrEx>
          <w:tblBorders>
            <w:insideH w:val="single" w:sz="4" w:space="0" w:color="000000"/>
          </w:tblBorders>
        </w:tblPrEx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699672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UC5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BD7EA4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Sake, ASIA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4B00A48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sake</w:t>
            </w:r>
          </w:p>
        </w:tc>
      </w:tr>
      <w:tr w:rsidR="00F57E9B" w:rsidRPr="00F57E9B" w14:paraId="34AAA76E" w14:textId="77777777" w:rsidTr="00C511E4">
        <w:tblPrEx>
          <w:tblBorders>
            <w:insideH w:val="single" w:sz="4" w:space="0" w:color="000000"/>
          </w:tblBorders>
        </w:tblPrEx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0F6D4E9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Clib382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52D55F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Beer, EUROPE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CD0787A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beer</w:t>
            </w:r>
          </w:p>
        </w:tc>
      </w:tr>
      <w:tr w:rsidR="00F57E9B" w:rsidRPr="00F57E9B" w14:paraId="092A76ED" w14:textId="77777777" w:rsidTr="00C511E4">
        <w:tblPrEx>
          <w:tblBorders>
            <w:insideH w:val="single" w:sz="4" w:space="0" w:color="000000"/>
          </w:tblBorders>
        </w:tblPrEx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1E5E8E7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NCYC361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249366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Beer, EUROPE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23793B5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beer</w:t>
            </w:r>
          </w:p>
        </w:tc>
      </w:tr>
      <w:tr w:rsidR="00F57E9B" w:rsidRPr="00F57E9B" w14:paraId="7F0506C0" w14:textId="77777777" w:rsidTr="00C511E4">
        <w:tblPrEx>
          <w:tblBorders>
            <w:insideH w:val="single" w:sz="4" w:space="0" w:color="000000"/>
          </w:tblBorders>
        </w:tblPrEx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21125A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6662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C9DFA3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Bread, EUROPE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3953AFF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bread</w:t>
            </w:r>
          </w:p>
        </w:tc>
      </w:tr>
      <w:tr w:rsidR="00F57E9B" w:rsidRPr="00F57E9B" w14:paraId="4C3023A4" w14:textId="77777777" w:rsidTr="00C511E4">
        <w:tblPrEx>
          <w:tblBorders>
            <w:insideH w:val="single" w:sz="4" w:space="0" w:color="000000"/>
          </w:tblBorders>
        </w:tblPrEx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EE0E3D7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YJM428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91A51F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Clinical isolate, USA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2784D09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Is.Cl</w:t>
            </w:r>
            <w:proofErr w:type="spellEnd"/>
          </w:p>
        </w:tc>
      </w:tr>
      <w:tr w:rsidR="00F57E9B" w:rsidRPr="00F57E9B" w14:paraId="79E884DC" w14:textId="77777777" w:rsidTr="00C511E4">
        <w:tblPrEx>
          <w:tblBorders>
            <w:insideH w:val="single" w:sz="4" w:space="0" w:color="000000"/>
          </w:tblBorders>
        </w:tblPrEx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DD42E74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YJM653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071D38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Clinical isolate, USA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BF8913C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Is.Cl</w:t>
            </w:r>
            <w:proofErr w:type="spellEnd"/>
          </w:p>
        </w:tc>
      </w:tr>
      <w:tr w:rsidR="00F57E9B" w:rsidRPr="00F57E9B" w14:paraId="3CD021AC" w14:textId="77777777" w:rsidTr="00C511E4">
        <w:tblPrEx>
          <w:tblBorders>
            <w:insideH w:val="single" w:sz="4" w:space="0" w:color="000000"/>
          </w:tblBorders>
        </w:tblPrEx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83DE022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S288C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CC6E11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Laboratory, USA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5A7435D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lab</w:t>
            </w:r>
          </w:p>
        </w:tc>
      </w:tr>
      <w:tr w:rsidR="00F57E9B" w:rsidRPr="00F57E9B" w14:paraId="442B187D" w14:textId="77777777" w:rsidTr="00C511E4">
        <w:tblPrEx>
          <w:tblBorders>
            <w:insideH w:val="single" w:sz="4" w:space="0" w:color="000000"/>
          </w:tblBorders>
        </w:tblPrEx>
        <w:tc>
          <w:tcPr>
            <w:tcW w:w="32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A8A9FD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SIGMA1278</w:t>
            </w:r>
          </w:p>
        </w:tc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8E14F8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Laboratory (sequenced)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1C74191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lab</w:t>
            </w:r>
          </w:p>
        </w:tc>
      </w:tr>
      <w:tr w:rsidR="00F57E9B" w:rsidRPr="00F57E9B" w14:paraId="552ADA38" w14:textId="77777777" w:rsidTr="00C511E4">
        <w:tblPrEx>
          <w:tblBorders>
            <w:insideH w:val="single" w:sz="4" w:space="0" w:color="000000"/>
          </w:tblBorders>
        </w:tblPrEx>
        <w:trPr>
          <w:trHeight w:val="647"/>
        </w:trPr>
        <w:tc>
          <w:tcPr>
            <w:tcW w:w="3259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445751D2" w14:textId="77777777" w:rsidR="00F57E9B" w:rsidRPr="00F57E9B" w:rsidRDefault="00F57E9B" w:rsidP="00C511E4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NC02</w:t>
            </w:r>
          </w:p>
        </w:tc>
        <w:tc>
          <w:tcPr>
            <w:tcW w:w="3259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64EABA08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oak tree exudates, North Oak, Caroline, USA</w:t>
            </w:r>
          </w:p>
        </w:tc>
        <w:tc>
          <w:tcPr>
            <w:tcW w:w="2766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EFAF75" w14:textId="77777777" w:rsidR="00F57E9B" w:rsidRPr="00F57E9B" w:rsidRDefault="00F57E9B" w:rsidP="00C511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oak</w:t>
            </w:r>
          </w:p>
        </w:tc>
      </w:tr>
    </w:tbl>
    <w:p w14:paraId="68027174" w14:textId="77777777" w:rsidR="00F57E9B" w:rsidRDefault="00F57E9B" w:rsidP="00F57E9B">
      <w:pPr>
        <w:spacing w:line="360" w:lineRule="auto"/>
        <w:rPr>
          <w:rFonts w:ascii="Arial" w:hAnsi="Arial" w:cs="Arial"/>
          <w:sz w:val="24"/>
          <w:szCs w:val="24"/>
        </w:rPr>
      </w:pPr>
    </w:p>
    <w:p w14:paraId="3D4F5CEB" w14:textId="45DAB787" w:rsidR="00C511E4" w:rsidRDefault="00F57E9B" w:rsidP="00F57E9B">
      <w:pPr>
        <w:spacing w:line="360" w:lineRule="auto"/>
        <w:rPr>
          <w:rFonts w:ascii="Times New Roman" w:hAnsi="Times New Roman"/>
          <w:sz w:val="24"/>
          <w:szCs w:val="24"/>
        </w:rPr>
      </w:pPr>
      <w:r w:rsidRPr="00F57E9B">
        <w:rPr>
          <w:rFonts w:ascii="Times New Roman" w:hAnsi="Times New Roman"/>
          <w:sz w:val="24"/>
          <w:szCs w:val="24"/>
        </w:rPr>
        <w:t>Table S2</w:t>
      </w:r>
      <w:r w:rsidR="00B206BF">
        <w:rPr>
          <w:rFonts w:ascii="Times New Roman" w:hAnsi="Times New Roman"/>
          <w:sz w:val="24"/>
          <w:szCs w:val="24"/>
        </w:rPr>
        <w:t xml:space="preserve"> (</w:t>
      </w:r>
      <w:r w:rsidR="00B206BF" w:rsidRPr="00B206BF">
        <w:rPr>
          <w:rFonts w:ascii="Times New Roman" w:hAnsi="Times New Roman"/>
          <w:i/>
          <w:sz w:val="24"/>
          <w:szCs w:val="24"/>
        </w:rPr>
        <w:t>see excel file</w:t>
      </w:r>
      <w:r w:rsidR="00B206BF">
        <w:rPr>
          <w:rFonts w:ascii="Times New Roman" w:hAnsi="Times New Roman"/>
          <w:sz w:val="24"/>
          <w:szCs w:val="24"/>
        </w:rPr>
        <w:t>)</w:t>
      </w:r>
      <w:r w:rsidR="002A398F">
        <w:rPr>
          <w:rFonts w:ascii="Times New Roman" w:hAnsi="Times New Roman"/>
          <w:sz w:val="24"/>
          <w:szCs w:val="24"/>
        </w:rPr>
        <w:t>:</w:t>
      </w:r>
      <w:r w:rsidRPr="00F57E9B">
        <w:rPr>
          <w:rFonts w:ascii="Times New Roman" w:hAnsi="Times New Roman"/>
          <w:sz w:val="24"/>
          <w:szCs w:val="24"/>
        </w:rPr>
        <w:t xml:space="preserve"> Weir and Cochran (1984) pairwise </w:t>
      </w:r>
      <w:proofErr w:type="spellStart"/>
      <w:r w:rsidRPr="00F57E9B">
        <w:rPr>
          <w:rFonts w:ascii="Times New Roman" w:hAnsi="Times New Roman"/>
          <w:sz w:val="24"/>
          <w:szCs w:val="24"/>
        </w:rPr>
        <w:t>Fst</w:t>
      </w:r>
      <w:proofErr w:type="spellEnd"/>
      <w:r w:rsidRPr="00F57E9B">
        <w:rPr>
          <w:rFonts w:ascii="Times New Roman" w:hAnsi="Times New Roman"/>
          <w:sz w:val="24"/>
          <w:szCs w:val="24"/>
        </w:rPr>
        <w:t xml:space="preserve"> between sampling areas and significance, calculated with </w:t>
      </w:r>
      <w:proofErr w:type="spellStart"/>
      <w:r w:rsidRPr="00F57E9B">
        <w:rPr>
          <w:rFonts w:ascii="Times New Roman" w:hAnsi="Times New Roman"/>
          <w:sz w:val="24"/>
          <w:szCs w:val="24"/>
        </w:rPr>
        <w:t>Fstat</w:t>
      </w:r>
      <w:proofErr w:type="spellEnd"/>
      <w:r w:rsidRPr="00F57E9B">
        <w:rPr>
          <w:rFonts w:ascii="Times New Roman" w:hAnsi="Times New Roman"/>
          <w:sz w:val="24"/>
          <w:szCs w:val="24"/>
        </w:rPr>
        <w:t xml:space="preserve">. Pairwise </w:t>
      </w:r>
      <w:proofErr w:type="spellStart"/>
      <w:r w:rsidRPr="00F57E9B">
        <w:rPr>
          <w:rFonts w:ascii="Times New Roman" w:hAnsi="Times New Roman"/>
          <w:sz w:val="24"/>
          <w:szCs w:val="24"/>
        </w:rPr>
        <w:t>Fst</w:t>
      </w:r>
      <w:proofErr w:type="spellEnd"/>
      <w:r w:rsidRPr="00F57E9B">
        <w:rPr>
          <w:rFonts w:ascii="Times New Roman" w:hAnsi="Times New Roman"/>
          <w:sz w:val="24"/>
          <w:szCs w:val="24"/>
        </w:rPr>
        <w:t xml:space="preserve"> values are given in the lower triangular matrix and estimated </w:t>
      </w:r>
      <w:proofErr w:type="spellStart"/>
      <w:r w:rsidRPr="00F57E9B">
        <w:rPr>
          <w:rFonts w:ascii="Times New Roman" w:hAnsi="Times New Roman"/>
          <w:sz w:val="24"/>
          <w:szCs w:val="24"/>
        </w:rPr>
        <w:t>pvalues</w:t>
      </w:r>
      <w:proofErr w:type="spellEnd"/>
      <w:r w:rsidRPr="00F57E9B">
        <w:rPr>
          <w:rFonts w:ascii="Times New Roman" w:hAnsi="Times New Roman"/>
          <w:sz w:val="24"/>
          <w:szCs w:val="24"/>
        </w:rPr>
        <w:t xml:space="preserve"> are given in the upper triangular matrix.  Significance after correction of multiple tests is </w:t>
      </w:r>
      <w:r w:rsidR="00895889">
        <w:rPr>
          <w:rFonts w:ascii="Times New Roman" w:hAnsi="Times New Roman"/>
          <w:sz w:val="24"/>
          <w:szCs w:val="24"/>
        </w:rPr>
        <w:t>indicated by bold figures in the upper triangular matrix</w:t>
      </w:r>
      <w:r w:rsidRPr="00F57E9B">
        <w:rPr>
          <w:rFonts w:ascii="Times New Roman" w:hAnsi="Times New Roman"/>
          <w:sz w:val="24"/>
          <w:szCs w:val="24"/>
        </w:rPr>
        <w:t>. NA: Non-calculated, NS: no</w:t>
      </w:r>
      <w:r>
        <w:rPr>
          <w:rFonts w:ascii="Times New Roman" w:hAnsi="Times New Roman"/>
          <w:sz w:val="24"/>
          <w:szCs w:val="24"/>
        </w:rPr>
        <w:t>t</w:t>
      </w:r>
      <w:r w:rsidRPr="00F57E9B">
        <w:rPr>
          <w:rFonts w:ascii="Times New Roman" w:hAnsi="Times New Roman"/>
          <w:sz w:val="24"/>
          <w:szCs w:val="24"/>
        </w:rPr>
        <w:t xml:space="preserve"> significant</w:t>
      </w:r>
      <w:r w:rsidR="00895889">
        <w:rPr>
          <w:rFonts w:ascii="Times New Roman" w:hAnsi="Times New Roman"/>
          <w:sz w:val="24"/>
          <w:szCs w:val="24"/>
        </w:rPr>
        <w:t xml:space="preserve">. Significances </w:t>
      </w:r>
      <w:bookmarkStart w:id="0" w:name="_GoBack"/>
      <w:bookmarkEnd w:id="0"/>
      <w:r w:rsidR="00895889">
        <w:rPr>
          <w:rFonts w:ascii="Times New Roman" w:hAnsi="Times New Roman"/>
          <w:sz w:val="24"/>
          <w:szCs w:val="24"/>
        </w:rPr>
        <w:t>are indicated after</w:t>
      </w:r>
      <w:r w:rsidRPr="00F57E9B">
        <w:rPr>
          <w:rFonts w:ascii="Times New Roman" w:hAnsi="Times New Roman"/>
          <w:sz w:val="24"/>
          <w:szCs w:val="24"/>
        </w:rPr>
        <w:t xml:space="preserve"> correction </w:t>
      </w:r>
      <w:r w:rsidR="00895889">
        <w:rPr>
          <w:rFonts w:ascii="Times New Roman" w:hAnsi="Times New Roman"/>
          <w:sz w:val="24"/>
          <w:szCs w:val="24"/>
        </w:rPr>
        <w:t>for</w:t>
      </w:r>
      <w:r w:rsidRPr="00F57E9B">
        <w:rPr>
          <w:rFonts w:ascii="Times New Roman" w:hAnsi="Times New Roman"/>
          <w:sz w:val="24"/>
          <w:szCs w:val="24"/>
        </w:rPr>
        <w:t xml:space="preserve"> multiple testing</w:t>
      </w:r>
      <w:r w:rsidR="000D2D9E">
        <w:rPr>
          <w:rFonts w:ascii="Times New Roman" w:hAnsi="Times New Roman"/>
          <w:sz w:val="24"/>
          <w:szCs w:val="24"/>
        </w:rPr>
        <w:t>.</w:t>
      </w:r>
    </w:p>
    <w:sectPr w:rsidR="00C511E4" w:rsidSect="00C511E4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5394CC2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1E10AE"/>
    <w:multiLevelType w:val="hybridMultilevel"/>
    <w:tmpl w:val="242892A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DE2BE6"/>
    <w:multiLevelType w:val="hybridMultilevel"/>
    <w:tmpl w:val="C1E27378"/>
    <w:lvl w:ilvl="0" w:tplc="ED206CE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BC42C6"/>
    <w:multiLevelType w:val="multilevel"/>
    <w:tmpl w:val="B1A21034"/>
    <w:styleLink w:val="WW8Num4"/>
    <w:lvl w:ilvl="0">
      <w:start w:val="1"/>
      <w:numFmt w:val="decimal"/>
      <w:lvlText w:val="%1."/>
      <w:lvlJc w:val="left"/>
      <w:rPr>
        <w:rFonts w:cs="Times New Roman"/>
      </w:rPr>
    </w:lvl>
    <w:lvl w:ilvl="1">
      <w:start w:val="1"/>
      <w:numFmt w:val="lowerLetter"/>
      <w:lvlText w:val="%2."/>
      <w:lvlJc w:val="left"/>
      <w:rPr>
        <w:rFonts w:cs="Times New Roman"/>
      </w:rPr>
    </w:lvl>
    <w:lvl w:ilvl="2">
      <w:start w:val="1"/>
      <w:numFmt w:val="lowerRoman"/>
      <w:lvlText w:val="%3."/>
      <w:lvlJc w:val="right"/>
      <w:rPr>
        <w:rFonts w:cs="Times New Roman"/>
      </w:rPr>
    </w:lvl>
    <w:lvl w:ilvl="3">
      <w:start w:val="1"/>
      <w:numFmt w:val="decimal"/>
      <w:lvlText w:val="%4."/>
      <w:lvlJc w:val="left"/>
      <w:rPr>
        <w:rFonts w:cs="Times New Roman"/>
      </w:rPr>
    </w:lvl>
    <w:lvl w:ilvl="4">
      <w:start w:val="1"/>
      <w:numFmt w:val="lowerLetter"/>
      <w:lvlText w:val="%5."/>
      <w:lvlJc w:val="left"/>
      <w:rPr>
        <w:rFonts w:cs="Times New Roman"/>
      </w:rPr>
    </w:lvl>
    <w:lvl w:ilvl="5">
      <w:start w:val="1"/>
      <w:numFmt w:val="lowerRoman"/>
      <w:lvlText w:val="%6."/>
      <w:lvlJc w:val="right"/>
      <w:rPr>
        <w:rFonts w:cs="Times New Roman"/>
      </w:rPr>
    </w:lvl>
    <w:lvl w:ilvl="6">
      <w:start w:val="1"/>
      <w:numFmt w:val="decimal"/>
      <w:lvlText w:val="%7."/>
      <w:lvlJc w:val="left"/>
      <w:rPr>
        <w:rFonts w:cs="Times New Roman"/>
      </w:rPr>
    </w:lvl>
    <w:lvl w:ilvl="7">
      <w:start w:val="1"/>
      <w:numFmt w:val="lowerLetter"/>
      <w:lvlText w:val="%8."/>
      <w:lvlJc w:val="left"/>
      <w:rPr>
        <w:rFonts w:cs="Times New Roman"/>
      </w:rPr>
    </w:lvl>
    <w:lvl w:ilvl="8">
      <w:start w:val="1"/>
      <w:numFmt w:val="lowerRoman"/>
      <w:lvlText w:val="%9."/>
      <w:lvlJc w:val="right"/>
      <w:rPr>
        <w:rFonts w:cs="Times New Roman"/>
      </w:rPr>
    </w:lvl>
  </w:abstractNum>
  <w:abstractNum w:abstractNumId="4" w15:restartNumberingAfterBreak="0">
    <w:nsid w:val="15D41BE2"/>
    <w:multiLevelType w:val="hybridMultilevel"/>
    <w:tmpl w:val="B0543572"/>
    <w:lvl w:ilvl="0" w:tplc="4F2227B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D01F9F"/>
    <w:multiLevelType w:val="multilevel"/>
    <w:tmpl w:val="8968F8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18D27B1"/>
    <w:multiLevelType w:val="hybridMultilevel"/>
    <w:tmpl w:val="DEC25C90"/>
    <w:lvl w:ilvl="0" w:tplc="553E92B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9853BA"/>
    <w:multiLevelType w:val="multilevel"/>
    <w:tmpl w:val="76A649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7"/>
  </w:num>
  <w:num w:numId="5">
    <w:abstractNumId w:val="0"/>
  </w:num>
  <w:num w:numId="6">
    <w:abstractNumId w:val="3"/>
    <w:lvlOverride w:ilvl="0">
      <w:startOverride w:val="1"/>
    </w:lvlOverride>
  </w:num>
  <w:num w:numId="7">
    <w:abstractNumId w:val="3"/>
  </w:num>
  <w:num w:numId="8">
    <w:abstractNumId w:val="2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E9B"/>
    <w:rsid w:val="0005442B"/>
    <w:rsid w:val="00082098"/>
    <w:rsid w:val="000D2D9E"/>
    <w:rsid w:val="001B402A"/>
    <w:rsid w:val="001C3776"/>
    <w:rsid w:val="002A398F"/>
    <w:rsid w:val="002F49ED"/>
    <w:rsid w:val="0049221F"/>
    <w:rsid w:val="004D72A8"/>
    <w:rsid w:val="00541779"/>
    <w:rsid w:val="00697386"/>
    <w:rsid w:val="007442E1"/>
    <w:rsid w:val="0078185E"/>
    <w:rsid w:val="00895889"/>
    <w:rsid w:val="008A5AD4"/>
    <w:rsid w:val="00956B90"/>
    <w:rsid w:val="00B206BF"/>
    <w:rsid w:val="00BB78E6"/>
    <w:rsid w:val="00C177BB"/>
    <w:rsid w:val="00C511E4"/>
    <w:rsid w:val="00D46C2A"/>
    <w:rsid w:val="00E61E50"/>
    <w:rsid w:val="00F36EA9"/>
    <w:rsid w:val="00F57E9B"/>
    <w:rsid w:val="00FA2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831B57"/>
  <w15:docId w15:val="{A9749A65-99B1-4FD7-87DF-575BE5640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60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7E9B"/>
    <w:pPr>
      <w:spacing w:after="200" w:line="276" w:lineRule="auto"/>
    </w:pPr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7E9B"/>
    <w:pPr>
      <w:keepNext/>
      <w:keepLines/>
      <w:spacing w:before="480" w:after="0"/>
      <w:outlineLvl w:val="0"/>
    </w:pPr>
    <w:rPr>
      <w:rFonts w:ascii="Cambria" w:eastAsia="MS Gothic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F57E9B"/>
    <w:pPr>
      <w:keepNext/>
      <w:keepLines/>
      <w:spacing w:before="200" w:after="0"/>
      <w:outlineLvl w:val="1"/>
    </w:pPr>
    <w:rPr>
      <w:rFonts w:ascii="Cambria" w:eastAsia="MS Gothic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7E9B"/>
    <w:rPr>
      <w:rFonts w:ascii="Cambria" w:eastAsia="MS Gothic" w:hAnsi="Cambria" w:cs="Times New Roman"/>
      <w:b/>
      <w:bCs/>
      <w:color w:val="365F91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57E9B"/>
    <w:rPr>
      <w:rFonts w:ascii="Cambria" w:eastAsia="MS Gothic" w:hAnsi="Cambria" w:cs="Times New Roman"/>
      <w:b/>
      <w:bCs/>
      <w:color w:val="4F81BD"/>
      <w:sz w:val="26"/>
      <w:szCs w:val="26"/>
      <w:lang w:val="en-GB"/>
    </w:rPr>
  </w:style>
  <w:style w:type="paragraph" w:styleId="Caption">
    <w:name w:val="caption"/>
    <w:basedOn w:val="Normal"/>
    <w:next w:val="Normal"/>
    <w:uiPriority w:val="35"/>
    <w:qFormat/>
    <w:rsid w:val="00F57E9B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7E9B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E9B"/>
    <w:rPr>
      <w:rFonts w:ascii="Tahoma" w:eastAsia="Calibri" w:hAnsi="Tahoma" w:cs="Times New Roman"/>
      <w:sz w:val="16"/>
      <w:szCs w:val="16"/>
      <w:lang w:val="en-GB"/>
    </w:rPr>
  </w:style>
  <w:style w:type="paragraph" w:customStyle="1" w:styleId="Listecouleur-Accent11">
    <w:name w:val="Liste couleur - Accent 11"/>
    <w:basedOn w:val="Normal"/>
    <w:uiPriority w:val="34"/>
    <w:qFormat/>
    <w:rsid w:val="00F57E9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57E9B"/>
  </w:style>
  <w:style w:type="character" w:customStyle="1" w:styleId="shorttext">
    <w:name w:val="short_text"/>
    <w:basedOn w:val="DefaultParagraphFont"/>
    <w:rsid w:val="00F57E9B"/>
  </w:style>
  <w:style w:type="character" w:customStyle="1" w:styleId="hps">
    <w:name w:val="hps"/>
    <w:basedOn w:val="DefaultParagraphFont"/>
    <w:rsid w:val="00F57E9B"/>
  </w:style>
  <w:style w:type="paragraph" w:styleId="NormalWeb">
    <w:name w:val="Normal (Web)"/>
    <w:basedOn w:val="Normal"/>
    <w:uiPriority w:val="99"/>
    <w:unhideWhenUsed/>
    <w:rsid w:val="00F57E9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table" w:styleId="ColorfulGrid-Accent3">
    <w:name w:val="Colorful Grid Accent 3"/>
    <w:basedOn w:val="TableNormal"/>
    <w:uiPriority w:val="60"/>
    <w:rsid w:val="00F57E9B"/>
    <w:pPr>
      <w:spacing w:line="240" w:lineRule="auto"/>
      <w:jc w:val="left"/>
    </w:pPr>
    <w:rPr>
      <w:rFonts w:ascii="Calibri" w:eastAsia="Calibri" w:hAnsi="Calibri" w:cs="Times New Roman"/>
      <w:color w:val="943634"/>
      <w:sz w:val="20"/>
      <w:szCs w:val="20"/>
      <w:lang w:eastAsia="it-IT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TableGrid">
    <w:name w:val="Table Grid"/>
    <w:basedOn w:val="TableNormal"/>
    <w:uiPriority w:val="59"/>
    <w:rsid w:val="00F57E9B"/>
    <w:pPr>
      <w:spacing w:line="240" w:lineRule="auto"/>
      <w:jc w:val="left"/>
    </w:pPr>
    <w:rPr>
      <w:rFonts w:ascii="Calibri" w:eastAsia="Calibri" w:hAnsi="Calibri" w:cs="Times New Roman"/>
      <w:sz w:val="20"/>
      <w:szCs w:val="20"/>
      <w:lang w:eastAsia="it-I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semiHidden/>
    <w:unhideWhenUsed/>
    <w:rsid w:val="00F57E9B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F57E9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semiHidden/>
    <w:rsid w:val="00F57E9B"/>
    <w:rPr>
      <w:rFonts w:ascii="Calibri" w:eastAsia="Calibri" w:hAnsi="Calibri" w:cs="Times New Roman"/>
      <w:sz w:val="24"/>
      <w:szCs w:val="24"/>
      <w:lang w:val="en-GB"/>
    </w:rPr>
  </w:style>
  <w:style w:type="character" w:styleId="Hyperlink">
    <w:name w:val="Hyperlink"/>
    <w:uiPriority w:val="99"/>
    <w:unhideWhenUsed/>
    <w:rsid w:val="00F57E9B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F57E9B"/>
    <w:rPr>
      <w:color w:val="800080"/>
      <w:u w:val="single"/>
    </w:rPr>
  </w:style>
  <w:style w:type="paragraph" w:customStyle="1" w:styleId="articledetails">
    <w:name w:val="articledetails"/>
    <w:basedOn w:val="Normal"/>
    <w:rsid w:val="00F57E9B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it-IT" w:eastAsia="it-IT"/>
    </w:rPr>
  </w:style>
  <w:style w:type="paragraph" w:styleId="Header">
    <w:name w:val="header"/>
    <w:basedOn w:val="Normal"/>
    <w:link w:val="HeaderChar"/>
    <w:uiPriority w:val="99"/>
    <w:unhideWhenUsed/>
    <w:rsid w:val="00F57E9B"/>
    <w:pPr>
      <w:tabs>
        <w:tab w:val="center" w:pos="4819"/>
        <w:tab w:val="right" w:pos="9638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57E9B"/>
    <w:rPr>
      <w:rFonts w:ascii="Calibri" w:eastAsia="Calibri" w:hAnsi="Calibri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57E9B"/>
    <w:pPr>
      <w:tabs>
        <w:tab w:val="center" w:pos="4819"/>
        <w:tab w:val="right" w:pos="9638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57E9B"/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mmentSubjectChar">
    <w:name w:val="Comment Subject Char"/>
    <w:link w:val="CommentSubject"/>
    <w:uiPriority w:val="99"/>
    <w:semiHidden/>
    <w:rsid w:val="00F57E9B"/>
    <w:rPr>
      <w:b/>
      <w:bCs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E9B"/>
    <w:pPr>
      <w:spacing w:line="276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SoggettocommentoCarattere1">
    <w:name w:val="Soggetto commento Carattere1"/>
    <w:basedOn w:val="CommentTextChar"/>
    <w:uiPriority w:val="99"/>
    <w:semiHidden/>
    <w:rsid w:val="00F57E9B"/>
    <w:rPr>
      <w:rFonts w:ascii="Calibri" w:eastAsia="Calibri" w:hAnsi="Calibri" w:cs="Times New Roman"/>
      <w:b/>
      <w:bCs/>
      <w:sz w:val="24"/>
      <w:szCs w:val="24"/>
      <w:lang w:val="en-GB"/>
    </w:rPr>
  </w:style>
  <w:style w:type="paragraph" w:customStyle="1" w:styleId="Tramecouleur-Accent11">
    <w:name w:val="Trame couleur - Accent 11"/>
    <w:hidden/>
    <w:uiPriority w:val="99"/>
    <w:semiHidden/>
    <w:rsid w:val="00F57E9B"/>
    <w:rPr>
      <w:rFonts w:ascii="Calibri" w:eastAsia="Calibri" w:hAnsi="Calibri" w:cs="Times New Roman"/>
      <w:lang w:val="en-GB"/>
    </w:rPr>
  </w:style>
  <w:style w:type="character" w:customStyle="1" w:styleId="st">
    <w:name w:val="st"/>
    <w:rsid w:val="00F57E9B"/>
  </w:style>
  <w:style w:type="character" w:styleId="Emphasis">
    <w:name w:val="Emphasis"/>
    <w:uiPriority w:val="20"/>
    <w:qFormat/>
    <w:rsid w:val="00F57E9B"/>
    <w:rPr>
      <w:i/>
      <w:iCs/>
    </w:rPr>
  </w:style>
  <w:style w:type="paragraph" w:customStyle="1" w:styleId="Elencoacolori-Colore11">
    <w:name w:val="Elenco a colori - Colore 11"/>
    <w:basedOn w:val="Normal"/>
    <w:uiPriority w:val="34"/>
    <w:rsid w:val="00F57E9B"/>
    <w:pPr>
      <w:suppressAutoHyphens/>
      <w:autoSpaceDN w:val="0"/>
      <w:spacing w:after="0" w:line="240" w:lineRule="auto"/>
      <w:ind w:left="720"/>
      <w:textAlignment w:val="baseline"/>
    </w:pPr>
    <w:rPr>
      <w:rFonts w:ascii="Times New Roman" w:eastAsia="Times New Roman" w:hAnsi="Times New Roman"/>
      <w:kern w:val="3"/>
      <w:sz w:val="24"/>
      <w:szCs w:val="24"/>
      <w:lang w:val="fr-FR" w:eastAsia="zh-CN"/>
    </w:rPr>
  </w:style>
  <w:style w:type="numbering" w:customStyle="1" w:styleId="WW8Num4">
    <w:name w:val="WW8Num4"/>
    <w:rsid w:val="00F57E9B"/>
    <w:pPr>
      <w:numPr>
        <w:numId w:val="7"/>
      </w:numPr>
    </w:pPr>
  </w:style>
  <w:style w:type="paragraph" w:customStyle="1" w:styleId="Sfondoacolori-Colore11">
    <w:name w:val="Sfondo a colori - Colore 11"/>
    <w:hidden/>
    <w:uiPriority w:val="99"/>
    <w:semiHidden/>
    <w:rsid w:val="00F57E9B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F4BAD2-DB15-40AB-8B58-23947C801C6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0708435-3C8B-4047-9F02-4284377965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378300-205e-4abe-92a2-d9c6fd015a08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F43D0C46-A338-4D9D-8DF5-01A38351378F}">
  <ds:schemaRefs>
    <ds:schemaRef ds:uri="http://schemas.microsoft.com/office/2006/metadata/properties"/>
    <ds:schemaRef ds:uri="bf378300-205e-4abe-92a2-d9c6fd015a08"/>
  </ds:schemaRefs>
</ds:datastoreItem>
</file>

<file path=customXml/itemProps4.xml><?xml version="1.0" encoding="utf-8"?>
<ds:datastoreItem xmlns:ds="http://schemas.openxmlformats.org/officeDocument/2006/customXml" ds:itemID="{BE2A16B0-4292-41DD-A598-ECE85E9B0A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14</Words>
  <Characters>6353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ia</dc:creator>
  <cp:lastModifiedBy>Jasmine Walter</cp:lastModifiedBy>
  <cp:revision>2</cp:revision>
  <dcterms:created xsi:type="dcterms:W3CDTF">2017-08-16T12:04:00Z</dcterms:created>
  <dcterms:modified xsi:type="dcterms:W3CDTF">2017-08-16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